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93A06" w14:textId="37BF4A67" w:rsidR="00FA77E7" w:rsidRPr="00ED680D" w:rsidRDefault="00FA77E7" w:rsidP="00FA77E7">
      <w:pPr>
        <w:spacing w:line="360" w:lineRule="auto"/>
        <w:jc w:val="both"/>
        <w:rPr>
          <w:rFonts w:ascii="Book Antiqua" w:eastAsia="Arial" w:hAnsi="Book Antiqua" w:cs="Times New Roman"/>
          <w:b/>
        </w:rPr>
      </w:pPr>
      <w:bookmarkStart w:id="0" w:name="_GoBack"/>
      <w:bookmarkEnd w:id="0"/>
      <w:r w:rsidRPr="00ED680D">
        <w:rPr>
          <w:rFonts w:ascii="Book Antiqua" w:eastAsia="Arial" w:hAnsi="Book Antiqua" w:cs="Times New Roman"/>
          <w:b/>
        </w:rPr>
        <w:t>SUPPLEMENTARY FIGURES</w:t>
      </w:r>
    </w:p>
    <w:p w14:paraId="32C7C373" w14:textId="5289F21F" w:rsidR="0025651F" w:rsidRPr="00ED680D" w:rsidRDefault="00A50D58" w:rsidP="0025651F">
      <w:pPr>
        <w:spacing w:line="360" w:lineRule="auto"/>
        <w:jc w:val="both"/>
        <w:rPr>
          <w:rFonts w:ascii="Book Antiqua" w:eastAsia="Arial" w:hAnsi="Book Antiqua" w:cs="Times New Roman"/>
        </w:rPr>
      </w:pPr>
      <w:r w:rsidRPr="00ED680D">
        <w:rPr>
          <w:rFonts w:ascii="Book Antiqua" w:eastAsia="Arial" w:hAnsi="Book Antiqua" w:cs="Times New Roman"/>
          <w:b/>
        </w:rPr>
        <w:t xml:space="preserve">Figure </w:t>
      </w:r>
      <w:r w:rsidR="00881649">
        <w:rPr>
          <w:rFonts w:ascii="Book Antiqua" w:eastAsia="Arial" w:hAnsi="Book Antiqua" w:cs="Times New Roman"/>
          <w:b/>
        </w:rPr>
        <w:t>S</w:t>
      </w:r>
      <w:r w:rsidRPr="00ED680D">
        <w:rPr>
          <w:rFonts w:ascii="Book Antiqua" w:eastAsia="Arial" w:hAnsi="Book Antiqua" w:cs="Times New Roman"/>
          <w:b/>
        </w:rPr>
        <w:t xml:space="preserve">1. </w:t>
      </w:r>
      <w:r w:rsidRPr="00ED680D">
        <w:rPr>
          <w:rFonts w:ascii="Book Antiqua" w:eastAsia="Arial" w:hAnsi="Book Antiqua" w:cs="Times New Roman"/>
        </w:rPr>
        <w:t xml:space="preserve">ASVs rarefaction curves of stool and saliva samples of </w:t>
      </w:r>
      <w:r w:rsidR="00842EBE">
        <w:rPr>
          <w:rFonts w:ascii="Book Antiqua" w:eastAsia="Arial" w:hAnsi="Book Antiqua" w:cs="Times New Roman"/>
        </w:rPr>
        <w:t>RCC</w:t>
      </w:r>
      <w:r w:rsidRPr="00ED680D">
        <w:rPr>
          <w:rFonts w:ascii="Book Antiqua" w:eastAsia="Arial" w:hAnsi="Book Antiqua" w:cs="Times New Roman"/>
        </w:rPr>
        <w:t xml:space="preserve"> patients and HC.</w:t>
      </w:r>
    </w:p>
    <w:p w14:paraId="0AD46A9E" w14:textId="094048EA" w:rsidR="00FA77E7" w:rsidRDefault="00FA77E7" w:rsidP="00FA77E7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cs="Times New Roman"/>
          <w:noProof/>
          <w:color w:val="222222"/>
          <w:shd w:val="clear" w:color="auto" w:fill="F8F9FA"/>
          <w:lang w:val="en-IN" w:eastAsia="en-IN"/>
        </w:rPr>
        <w:drawing>
          <wp:anchor distT="0" distB="0" distL="114300" distR="114300" simplePos="0" relativeHeight="251681792" behindDoc="0" locked="0" layoutInCell="1" allowOverlap="1" wp14:anchorId="41A6A1D8" wp14:editId="2E0B797C">
            <wp:simplePos x="723900" y="1619250"/>
            <wp:positionH relativeFrom="column">
              <wp:align>left</wp:align>
            </wp:positionH>
            <wp:positionV relativeFrom="paragraph">
              <wp:align>top</wp:align>
            </wp:positionV>
            <wp:extent cx="3196844" cy="2238375"/>
            <wp:effectExtent l="0" t="0" r="3810" b="0"/>
            <wp:wrapSquare wrapText="bothSides"/>
            <wp:docPr id="9" name="Immagine 9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44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42EBE">
        <w:rPr>
          <w:rFonts w:ascii="Arial" w:eastAsia="Arial" w:hAnsi="Arial" w:cs="Arial"/>
          <w:b/>
        </w:rPr>
        <w:br w:type="textWrapping" w:clear="all"/>
      </w:r>
    </w:p>
    <w:p w14:paraId="0A8899DE" w14:textId="77777777" w:rsidR="009D1623" w:rsidRDefault="009D1623" w:rsidP="0025651F">
      <w:pPr>
        <w:spacing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p w14:paraId="6A291CD3" w14:textId="111A65CF" w:rsidR="0025651F" w:rsidRPr="00ED680D" w:rsidRDefault="0025651F" w:rsidP="0025651F">
      <w:pPr>
        <w:spacing w:line="360" w:lineRule="auto"/>
        <w:jc w:val="both"/>
        <w:rPr>
          <w:rFonts w:ascii="Book Antiqua" w:eastAsia="Arial" w:hAnsi="Book Antiqua" w:cs="Times New Roman"/>
          <w:bCs/>
        </w:rPr>
      </w:pPr>
      <w:r w:rsidRPr="00ED680D">
        <w:rPr>
          <w:rFonts w:ascii="Book Antiqua" w:eastAsia="Arial" w:hAnsi="Book Antiqua" w:cs="Times New Roman"/>
          <w:b/>
        </w:rPr>
        <w:t xml:space="preserve">Figure </w:t>
      </w:r>
      <w:r w:rsidR="00881649">
        <w:rPr>
          <w:rFonts w:ascii="Book Antiqua" w:eastAsia="Arial" w:hAnsi="Book Antiqua" w:cs="Times New Roman"/>
          <w:b/>
        </w:rPr>
        <w:t>S</w:t>
      </w:r>
      <w:r w:rsidRPr="00ED680D">
        <w:rPr>
          <w:rFonts w:ascii="Book Antiqua" w:eastAsia="Arial" w:hAnsi="Book Antiqua" w:cs="Times New Roman"/>
          <w:b/>
        </w:rPr>
        <w:t>2.</w:t>
      </w:r>
      <w:r w:rsidRPr="00ED680D">
        <w:rPr>
          <w:rFonts w:ascii="Book Antiqua" w:eastAsia="Arial" w:hAnsi="Book Antiqua" w:cs="Times New Roman"/>
          <w:bCs/>
        </w:rPr>
        <w:t xml:space="preserve"> Stacked bar plots showing the relative abundances of the five most abundant phyla (A) and </w:t>
      </w:r>
      <w:r w:rsidR="00236618" w:rsidRPr="00ED680D">
        <w:rPr>
          <w:rFonts w:ascii="Book Antiqua" w:eastAsia="Arial" w:hAnsi="Book Antiqua" w:cs="Times New Roman"/>
          <w:bCs/>
        </w:rPr>
        <w:t xml:space="preserve">the eight most abundant </w:t>
      </w:r>
      <w:r w:rsidRPr="00ED680D">
        <w:rPr>
          <w:rFonts w:ascii="Book Antiqua" w:eastAsia="Arial" w:hAnsi="Book Antiqua" w:cs="Times New Roman"/>
          <w:bCs/>
        </w:rPr>
        <w:t xml:space="preserve">genera (B) in </w:t>
      </w:r>
      <w:r w:rsidR="00A50D58" w:rsidRPr="00ED680D">
        <w:rPr>
          <w:rFonts w:ascii="Book Antiqua" w:eastAsia="Arial" w:hAnsi="Book Antiqua" w:cs="Times New Roman"/>
          <w:bCs/>
        </w:rPr>
        <w:t>stool</w:t>
      </w:r>
      <w:r w:rsidRPr="00ED680D">
        <w:rPr>
          <w:rFonts w:ascii="Book Antiqua" w:eastAsia="Arial" w:hAnsi="Book Antiqua" w:cs="Times New Roman"/>
          <w:bCs/>
        </w:rPr>
        <w:t xml:space="preserve"> samples and the </w:t>
      </w:r>
      <w:r w:rsidR="00236618" w:rsidRPr="00ED680D">
        <w:rPr>
          <w:rFonts w:ascii="Book Antiqua" w:eastAsia="Arial" w:hAnsi="Book Antiqua" w:cs="Times New Roman"/>
          <w:bCs/>
        </w:rPr>
        <w:t>five</w:t>
      </w:r>
      <w:r w:rsidRPr="00ED680D">
        <w:rPr>
          <w:rFonts w:ascii="Book Antiqua" w:eastAsia="Arial" w:hAnsi="Book Antiqua" w:cs="Times New Roman"/>
          <w:bCs/>
        </w:rPr>
        <w:t xml:space="preserve"> most abundant phyla (C) and</w:t>
      </w:r>
      <w:r w:rsidR="00236618" w:rsidRPr="00ED680D">
        <w:rPr>
          <w:rFonts w:ascii="Book Antiqua" w:eastAsia="Arial" w:hAnsi="Book Antiqua" w:cs="Times New Roman"/>
          <w:bCs/>
        </w:rPr>
        <w:t xml:space="preserve"> the eight most abundant</w:t>
      </w:r>
      <w:r w:rsidRPr="00ED680D">
        <w:rPr>
          <w:rFonts w:ascii="Book Antiqua" w:eastAsia="Arial" w:hAnsi="Book Antiqua" w:cs="Times New Roman"/>
          <w:bCs/>
        </w:rPr>
        <w:t xml:space="preserve"> genera (D) in saliva samples of HC and </w:t>
      </w:r>
      <w:r w:rsidR="00842EBE">
        <w:rPr>
          <w:rFonts w:ascii="Book Antiqua" w:eastAsia="Arial" w:hAnsi="Book Antiqua" w:cs="Times New Roman"/>
          <w:bCs/>
        </w:rPr>
        <w:t>R</w:t>
      </w:r>
      <w:r w:rsidRPr="00ED680D">
        <w:rPr>
          <w:rFonts w:ascii="Book Antiqua" w:eastAsia="Arial" w:hAnsi="Book Antiqua" w:cs="Times New Roman"/>
          <w:bCs/>
        </w:rPr>
        <w:t xml:space="preserve">CC patients. “Others” includes every taxon below the top five or eight ranks. HC: healthy controls, </w:t>
      </w:r>
      <w:r w:rsidR="00842EBE">
        <w:rPr>
          <w:rFonts w:ascii="Book Antiqua" w:eastAsia="Arial" w:hAnsi="Book Antiqua" w:cs="Times New Roman"/>
          <w:bCs/>
        </w:rPr>
        <w:t>R</w:t>
      </w:r>
      <w:r w:rsidRPr="00ED680D">
        <w:rPr>
          <w:rFonts w:ascii="Book Antiqua" w:eastAsia="Arial" w:hAnsi="Book Antiqua" w:cs="Times New Roman"/>
          <w:bCs/>
        </w:rPr>
        <w:t xml:space="preserve">CC: </w:t>
      </w:r>
      <w:r w:rsidR="00842EBE">
        <w:rPr>
          <w:rFonts w:ascii="Book Antiqua" w:eastAsia="Arial" w:hAnsi="Book Antiqua" w:cs="Times New Roman"/>
          <w:bCs/>
        </w:rPr>
        <w:t>refractory</w:t>
      </w:r>
      <w:r w:rsidRPr="00ED680D">
        <w:rPr>
          <w:rFonts w:ascii="Book Antiqua" w:eastAsia="Arial" w:hAnsi="Book Antiqua" w:cs="Times New Roman"/>
          <w:bCs/>
        </w:rPr>
        <w:t xml:space="preserve"> chronic cough.</w:t>
      </w:r>
    </w:p>
    <w:p w14:paraId="605E848A" w14:textId="3DC5388E" w:rsidR="00FA77E7" w:rsidRDefault="00406F01" w:rsidP="00FA77E7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384433DB" wp14:editId="1ACE114B">
                <wp:simplePos x="0" y="0"/>
                <wp:positionH relativeFrom="column">
                  <wp:posOffset>-158115</wp:posOffset>
                </wp:positionH>
                <wp:positionV relativeFrom="paragraph">
                  <wp:posOffset>82550</wp:posOffset>
                </wp:positionV>
                <wp:extent cx="3705860" cy="2160499"/>
                <wp:effectExtent l="0" t="0" r="0" b="0"/>
                <wp:wrapNone/>
                <wp:docPr id="4" name="Grup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5860" cy="2160499"/>
                          <a:chOff x="0" y="0"/>
                          <a:chExt cx="3706195" cy="2160702"/>
                        </a:xfrm>
                      </wpg:grpSpPr>
                      <wps:wsp>
                        <wps:cNvPr id="217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253"/>
                            <a:ext cx="350520" cy="262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21C4F3" w14:textId="5086BBAE" w:rsidR="00FA77E7" w:rsidRPr="0025651F" w:rsidRDefault="00FA77E7">
                              <w:pPr>
                                <w:rPr>
                                  <w:sz w:val="18"/>
                                  <w:szCs w:val="18"/>
                                  <w:lang w:val="it-IT"/>
                                </w:rPr>
                              </w:pPr>
                              <w:r w:rsidRPr="0025651F">
                                <w:rPr>
                                  <w:sz w:val="18"/>
                                  <w:szCs w:val="18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355675" y="0"/>
                            <a:ext cx="350520" cy="262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0AFFEF" w14:textId="6FEB33D3" w:rsidR="0025651F" w:rsidRPr="0025651F" w:rsidRDefault="0025651F" w:rsidP="0025651F">
                              <w:pPr>
                                <w:rPr>
                                  <w:sz w:val="18"/>
                                  <w:szCs w:val="18"/>
                                  <w:lang w:val="it-IT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25651F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3132" y="1897812"/>
                            <a:ext cx="350520" cy="262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0C65BF" w14:textId="03C502F3" w:rsidR="0025651F" w:rsidRPr="0025651F" w:rsidRDefault="0025651F" w:rsidP="0025651F">
                              <w:pPr>
                                <w:rPr>
                                  <w:sz w:val="18"/>
                                  <w:szCs w:val="18"/>
                                  <w:lang w:val="it-IT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25651F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347049" y="1897812"/>
                            <a:ext cx="350520" cy="262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8605FB" w14:textId="2C5B1A14" w:rsidR="0025651F" w:rsidRPr="0025651F" w:rsidRDefault="0025651F" w:rsidP="0025651F">
                              <w:pPr>
                                <w:rPr>
                                  <w:sz w:val="18"/>
                                  <w:szCs w:val="18"/>
                                  <w:lang w:val="it-IT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25651F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84433DB" id="Gruppo 4" o:spid="_x0000_s1026" style="position:absolute;left:0;text-align:left;margin-left:-12.45pt;margin-top:6.5pt;width:291.8pt;height:170.1pt;z-index:251680768;mso-width-relative:margin;mso-height-relative:margin" coordsize="37061,21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2" o:spid="_x0000_s1027" type="#_x0000_t202" style="position:absolute;top:172;width:3505;height:2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3821C4F3" w14:textId="5086BBAE" w:rsidR="00FA77E7" w:rsidRPr="0025651F" w:rsidRDefault="00FA77E7">
                        <w:pPr>
                          <w:rPr>
                            <w:sz w:val="18"/>
                            <w:szCs w:val="18"/>
                            <w:lang w:val="it-IT"/>
                          </w:rPr>
                        </w:pPr>
                        <w:r w:rsidRPr="0025651F">
                          <w:rPr>
                            <w:sz w:val="18"/>
                            <w:szCs w:val="18"/>
                          </w:rPr>
                          <w:t>A)</w:t>
                        </w:r>
                      </w:p>
                    </w:txbxContent>
                  </v:textbox>
                </v:shape>
                <v:shape id="Casella di testo 2" o:spid="_x0000_s1028" type="#_x0000_t202" style="position:absolute;left:33556;width:3505;height:2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14:paraId="750AFFEF" w14:textId="6FEB33D3" w:rsidR="0025651F" w:rsidRPr="0025651F" w:rsidRDefault="0025651F" w:rsidP="0025651F">
                        <w:pPr>
                          <w:rPr>
                            <w:sz w:val="18"/>
                            <w:szCs w:val="18"/>
                            <w:lang w:val="it-IT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B</w:t>
                        </w:r>
                        <w:r w:rsidRPr="0025651F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Casella di testo 2" o:spid="_x0000_s1029" type="#_x0000_t202" style="position:absolute;left:431;top:18978;width:3505;height:2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130C65BF" w14:textId="03C502F3" w:rsidR="0025651F" w:rsidRPr="0025651F" w:rsidRDefault="0025651F" w:rsidP="0025651F">
                        <w:pPr>
                          <w:rPr>
                            <w:sz w:val="18"/>
                            <w:szCs w:val="18"/>
                            <w:lang w:val="it-IT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</w:t>
                        </w:r>
                        <w:r w:rsidRPr="0025651F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Casella di testo 2" o:spid="_x0000_s1030" type="#_x0000_t202" style="position:absolute;left:33470;top:18978;width:3505;height:2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148605FB" w14:textId="2C5B1A14" w:rsidR="0025651F" w:rsidRPr="0025651F" w:rsidRDefault="0025651F" w:rsidP="0025651F">
                        <w:pPr>
                          <w:rPr>
                            <w:sz w:val="18"/>
                            <w:szCs w:val="18"/>
                            <w:lang w:val="it-IT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D</w:t>
                        </w:r>
                        <w:r w:rsidRPr="0025651F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06F01">
        <w:rPr>
          <w:rFonts w:ascii="Arial" w:eastAsia="Arial" w:hAnsi="Arial" w:cs="Arial"/>
          <w:b/>
          <w:noProof/>
          <w:lang w:val="en-IN" w:eastAsia="en-IN"/>
        </w:rPr>
        <w:drawing>
          <wp:anchor distT="0" distB="0" distL="114300" distR="114300" simplePos="0" relativeHeight="251684864" behindDoc="0" locked="0" layoutInCell="1" allowOverlap="1" wp14:anchorId="37993487" wp14:editId="6E7A25BD">
            <wp:simplePos x="0" y="0"/>
            <wp:positionH relativeFrom="column">
              <wp:posOffset>3261360</wp:posOffset>
            </wp:positionH>
            <wp:positionV relativeFrom="paragraph">
              <wp:posOffset>267335</wp:posOffset>
            </wp:positionV>
            <wp:extent cx="2905125" cy="1682115"/>
            <wp:effectExtent l="0" t="0" r="0" b="0"/>
            <wp:wrapNone/>
            <wp:docPr id="55" name="Immagine 54" descr="Immagine che contiene testo, schermata, line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FD6D9EAF-E2BF-D671-F3A5-4E3860BF44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magine 54" descr="Immagine che contiene testo, schermata, line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FD6D9EAF-E2BF-D671-F3A5-4E3860BF44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52"/>
                    <a:stretch/>
                  </pic:blipFill>
                  <pic:spPr>
                    <a:xfrm>
                      <a:off x="0" y="0"/>
                      <a:ext cx="2905125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6F01">
        <w:rPr>
          <w:rFonts w:ascii="Arial" w:eastAsia="Arial" w:hAnsi="Arial" w:cs="Arial"/>
          <w:b/>
          <w:noProof/>
          <w:lang w:val="en-IN" w:eastAsia="en-IN"/>
        </w:rPr>
        <w:drawing>
          <wp:anchor distT="0" distB="0" distL="114300" distR="114300" simplePos="0" relativeHeight="251683840" behindDoc="0" locked="0" layoutInCell="1" allowOverlap="1" wp14:anchorId="452240F8" wp14:editId="5F06A60A">
            <wp:simplePos x="0" y="0"/>
            <wp:positionH relativeFrom="column">
              <wp:posOffset>41910</wp:posOffset>
            </wp:positionH>
            <wp:positionV relativeFrom="paragraph">
              <wp:posOffset>271145</wp:posOffset>
            </wp:positionV>
            <wp:extent cx="2905125" cy="1682214"/>
            <wp:effectExtent l="0" t="0" r="0" b="0"/>
            <wp:wrapNone/>
            <wp:docPr id="51" name="Immagine 50" descr="Immagine che contiene testo, schermata, Carattere, line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CF5D61E0-0EE1-C860-3FA4-B2627186A8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magine 50" descr="Immagine che contiene testo, schermata, Carattere, linea&#10;&#10;Descrizione generata automaticamente">
                      <a:extLst>
                        <a:ext uri="{FF2B5EF4-FFF2-40B4-BE49-F238E27FC236}">
                          <a16:creationId xmlns:a16="http://schemas.microsoft.com/office/drawing/2014/main" id="{CF5D61E0-0EE1-C860-3FA4-B2627186A8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52"/>
                    <a:stretch/>
                  </pic:blipFill>
                  <pic:spPr>
                    <a:xfrm>
                      <a:off x="0" y="0"/>
                      <a:ext cx="2905125" cy="16822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E219C7" w14:textId="64B8C75B" w:rsidR="00FA77E7" w:rsidRDefault="00FA77E7" w:rsidP="00FA77E7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06264640" w14:textId="6EA8151B" w:rsidR="00FA77E7" w:rsidRDefault="00FA77E7" w:rsidP="00FA77E7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12F2727C" w14:textId="1C2713CD" w:rsidR="00FA77E7" w:rsidRDefault="00FA77E7" w:rsidP="00FA77E7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072C4AEC" w14:textId="619F7117" w:rsidR="00FA77E7" w:rsidRDefault="00FA77E7" w:rsidP="00FA77E7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B3690BC" w14:textId="2AAD773C" w:rsidR="00FA77E7" w:rsidRDefault="00FA77E7" w:rsidP="00FA77E7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99D4132" w14:textId="5BC40C0A" w:rsidR="00FA77E7" w:rsidRDefault="00406F01" w:rsidP="0045411D">
      <w:pPr>
        <w:spacing w:line="360" w:lineRule="auto"/>
        <w:jc w:val="both"/>
        <w:rPr>
          <w:rFonts w:ascii="Arial" w:eastAsia="Arial" w:hAnsi="Arial" w:cs="Arial"/>
          <w:b/>
        </w:rPr>
      </w:pPr>
      <w:r w:rsidRPr="00406F01">
        <w:rPr>
          <w:rFonts w:ascii="Arial" w:eastAsia="Arial" w:hAnsi="Arial" w:cs="Arial"/>
          <w:b/>
          <w:noProof/>
          <w:lang w:val="en-IN" w:eastAsia="en-IN"/>
        </w:rPr>
        <w:drawing>
          <wp:anchor distT="0" distB="0" distL="114300" distR="114300" simplePos="0" relativeHeight="251686912" behindDoc="0" locked="0" layoutInCell="1" allowOverlap="1" wp14:anchorId="341B8483" wp14:editId="420D78B5">
            <wp:simplePos x="0" y="0"/>
            <wp:positionH relativeFrom="column">
              <wp:posOffset>3262630</wp:posOffset>
            </wp:positionH>
            <wp:positionV relativeFrom="paragraph">
              <wp:posOffset>208280</wp:posOffset>
            </wp:positionV>
            <wp:extent cx="3009633" cy="1754342"/>
            <wp:effectExtent l="0" t="0" r="635" b="0"/>
            <wp:wrapNone/>
            <wp:docPr id="57" name="Immagine 56" descr="Immagine che contiene testo, schermata, Policromia, line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32ABEA71-9CF9-47FA-6CA5-CBF665A8CB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magine 56" descr="Immagine che contiene testo, schermata, Policromia, linea&#10;&#10;Descrizione generata automaticamente">
                      <a:extLst>
                        <a:ext uri="{FF2B5EF4-FFF2-40B4-BE49-F238E27FC236}">
                          <a16:creationId xmlns:a16="http://schemas.microsoft.com/office/drawing/2014/main" id="{32ABEA71-9CF9-47FA-6CA5-CBF665A8CB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21"/>
                    <a:stretch/>
                  </pic:blipFill>
                  <pic:spPr>
                    <a:xfrm>
                      <a:off x="0" y="0"/>
                      <a:ext cx="3009633" cy="17543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6F01">
        <w:rPr>
          <w:rFonts w:ascii="Arial" w:eastAsia="Arial" w:hAnsi="Arial" w:cs="Arial"/>
          <w:b/>
          <w:noProof/>
          <w:lang w:val="en-IN" w:eastAsia="en-IN"/>
        </w:rPr>
        <w:drawing>
          <wp:anchor distT="0" distB="0" distL="114300" distR="114300" simplePos="0" relativeHeight="251687936" behindDoc="0" locked="0" layoutInCell="1" allowOverlap="1" wp14:anchorId="7BB6BD99" wp14:editId="6D247C76">
            <wp:simplePos x="0" y="0"/>
            <wp:positionH relativeFrom="margin">
              <wp:align>left</wp:align>
            </wp:positionH>
            <wp:positionV relativeFrom="paragraph">
              <wp:posOffset>208280</wp:posOffset>
            </wp:positionV>
            <wp:extent cx="3009052" cy="1754505"/>
            <wp:effectExtent l="0" t="0" r="1270" b="0"/>
            <wp:wrapNone/>
            <wp:docPr id="59" name="Immagine 58" descr="Immagine che contiene testo, schermata, line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6A8CC126-AA99-26D4-B391-C2B9840135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magine 58" descr="Immagine che contiene testo, schermata, line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6A8CC126-AA99-26D4-B391-C2B9840135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21"/>
                    <a:stretch/>
                  </pic:blipFill>
                  <pic:spPr>
                    <a:xfrm>
                      <a:off x="0" y="0"/>
                      <a:ext cx="3009052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EAF003" w14:textId="2733F7B5" w:rsidR="0025651F" w:rsidRDefault="0025651F" w:rsidP="0045411D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41BCBF15" w14:textId="10F6805B" w:rsidR="0025651F" w:rsidRDefault="0025651F" w:rsidP="0045411D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43EF8A71" w14:textId="3F246BD9" w:rsidR="0025651F" w:rsidRDefault="0025651F" w:rsidP="0045411D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07D6BC42" w14:textId="5400F283" w:rsidR="0025651F" w:rsidRDefault="0025651F" w:rsidP="0045411D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436470D1" w14:textId="7F48EAF9" w:rsidR="0025651F" w:rsidRDefault="0025651F" w:rsidP="0045411D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2B6B45A0" w14:textId="4D5AC5A5" w:rsidR="0025651F" w:rsidRDefault="0025651F" w:rsidP="0045411D">
      <w:pPr>
        <w:spacing w:line="360" w:lineRule="auto"/>
        <w:jc w:val="both"/>
        <w:rPr>
          <w:rFonts w:ascii="Arial" w:eastAsia="Arial" w:hAnsi="Arial" w:cs="Arial"/>
          <w:b/>
        </w:rPr>
      </w:pPr>
    </w:p>
    <w:p w14:paraId="373780AA" w14:textId="60DAFFDE" w:rsidR="00AD6148" w:rsidRPr="00BC1EA7" w:rsidRDefault="000D3A51" w:rsidP="0045411D">
      <w:pPr>
        <w:spacing w:line="360" w:lineRule="auto"/>
        <w:jc w:val="both"/>
        <w:rPr>
          <w:rFonts w:ascii="Book Antiqua" w:eastAsia="Arial" w:hAnsi="Book Antiqua" w:cs="Times New Roman"/>
          <w:b/>
        </w:rPr>
      </w:pPr>
      <w:r w:rsidRPr="00BC1EA7">
        <w:rPr>
          <w:rFonts w:ascii="Book Antiqua" w:eastAsia="Arial" w:hAnsi="Book Antiqua" w:cs="Times New Roman"/>
          <w:b/>
        </w:rPr>
        <w:lastRenderedPageBreak/>
        <w:t>SUPPLEMENTARY TABLES</w:t>
      </w:r>
    </w:p>
    <w:p w14:paraId="674FD10C" w14:textId="3B751119" w:rsidR="00AD6148" w:rsidRPr="00BC1EA7" w:rsidRDefault="000D3A51" w:rsidP="0045411D">
      <w:pPr>
        <w:spacing w:line="360" w:lineRule="auto"/>
        <w:jc w:val="both"/>
        <w:rPr>
          <w:rFonts w:ascii="Book Antiqua" w:eastAsia="Arial" w:hAnsi="Book Antiqua" w:cs="Times New Roman"/>
        </w:rPr>
      </w:pPr>
      <w:r w:rsidRPr="00BC1EA7">
        <w:rPr>
          <w:rFonts w:ascii="Book Antiqua" w:eastAsia="Arial" w:hAnsi="Book Antiqua" w:cs="Times New Roman"/>
          <w:b/>
        </w:rPr>
        <w:t xml:space="preserve">Table </w:t>
      </w:r>
      <w:r w:rsidR="00881649">
        <w:rPr>
          <w:rFonts w:ascii="Book Antiqua" w:eastAsia="Arial" w:hAnsi="Book Antiqua" w:cs="Times New Roman"/>
          <w:b/>
        </w:rPr>
        <w:t>S</w:t>
      </w:r>
      <w:r w:rsidR="000D6E85" w:rsidRPr="00BC1EA7">
        <w:rPr>
          <w:rFonts w:ascii="Book Antiqua" w:eastAsia="Arial" w:hAnsi="Book Antiqua" w:cs="Times New Roman"/>
          <w:b/>
        </w:rPr>
        <w:t>1</w:t>
      </w:r>
      <w:r w:rsidRPr="00BC1EA7">
        <w:rPr>
          <w:rFonts w:ascii="Book Antiqua" w:eastAsia="Arial" w:hAnsi="Book Antiqua" w:cs="Times New Roman"/>
          <w:b/>
        </w:rPr>
        <w:t xml:space="preserve">. </w:t>
      </w:r>
      <w:r w:rsidRPr="00BC1EA7">
        <w:rPr>
          <w:rFonts w:ascii="Book Antiqua" w:eastAsia="Arial" w:hAnsi="Book Antiqua" w:cs="Times New Roman"/>
        </w:rPr>
        <w:t xml:space="preserve">PERMANOVA tests on </w:t>
      </w:r>
      <w:bookmarkStart w:id="1" w:name="_Hlk131432328"/>
      <w:r w:rsidR="00CF5B60" w:rsidRPr="00BC1EA7">
        <w:rPr>
          <w:rFonts w:ascii="Book Antiqua" w:eastAsia="Arial" w:hAnsi="Book Antiqua" w:cs="Times New Roman"/>
        </w:rPr>
        <w:t>the Hellinger distance on transformed abundances</w:t>
      </w:r>
      <w:bookmarkEnd w:id="1"/>
      <w:r w:rsidR="00CF5B60" w:rsidRPr="00BC1EA7">
        <w:rPr>
          <w:rFonts w:ascii="Book Antiqua" w:eastAsia="Arial" w:hAnsi="Book Antiqua" w:cs="Times New Roman"/>
        </w:rPr>
        <w:t xml:space="preserve"> </w:t>
      </w:r>
      <w:r w:rsidRPr="00BC1EA7">
        <w:rPr>
          <w:rFonts w:ascii="Book Antiqua" w:eastAsia="Arial" w:hAnsi="Book Antiqua" w:cs="Times New Roman"/>
        </w:rPr>
        <w:t xml:space="preserve">at all taxonomic ranks between </w:t>
      </w:r>
      <w:r w:rsidR="00B027D4">
        <w:rPr>
          <w:rFonts w:ascii="Book Antiqua" w:eastAsia="Arial" w:hAnsi="Book Antiqua" w:cs="Times New Roman"/>
        </w:rPr>
        <w:t>stool</w:t>
      </w:r>
      <w:r w:rsidRPr="00BC1EA7">
        <w:rPr>
          <w:rFonts w:ascii="Book Antiqua" w:eastAsia="Arial" w:hAnsi="Book Antiqua" w:cs="Times New Roman"/>
        </w:rPr>
        <w:t xml:space="preserve"> and saliva samples of HC and </w:t>
      </w:r>
      <w:r w:rsidR="00842EBE">
        <w:rPr>
          <w:rFonts w:ascii="Book Antiqua" w:eastAsia="Arial" w:hAnsi="Book Antiqua" w:cs="Times New Roman"/>
        </w:rPr>
        <w:t>R</w:t>
      </w:r>
      <w:r w:rsidR="000D6E85" w:rsidRPr="00BC1EA7">
        <w:rPr>
          <w:rFonts w:ascii="Book Antiqua" w:eastAsia="Arial" w:hAnsi="Book Antiqua" w:cs="Times New Roman"/>
        </w:rPr>
        <w:t>CC</w:t>
      </w:r>
      <w:r w:rsidR="00F94F5F" w:rsidRPr="00BC1EA7">
        <w:rPr>
          <w:rFonts w:ascii="Book Antiqua" w:eastAsia="Arial" w:hAnsi="Book Antiqua" w:cs="Times New Roman"/>
        </w:rPr>
        <w:t xml:space="preserve"> patients</w:t>
      </w:r>
      <w:r w:rsidRPr="00BC1EA7">
        <w:rPr>
          <w:rFonts w:ascii="Book Antiqua" w:eastAsia="Arial" w:hAnsi="Book Antiqua" w:cs="Times New Roman"/>
        </w:rPr>
        <w:t xml:space="preserve">. HC: healthy controls, </w:t>
      </w:r>
      <w:r w:rsidR="00842EBE">
        <w:rPr>
          <w:rFonts w:ascii="Book Antiqua" w:eastAsia="Arial" w:hAnsi="Book Antiqua" w:cs="Times New Roman"/>
        </w:rPr>
        <w:t>R</w:t>
      </w:r>
      <w:r w:rsidR="000D6E85" w:rsidRPr="00BC1EA7">
        <w:rPr>
          <w:rFonts w:ascii="Book Antiqua" w:eastAsia="Arial" w:hAnsi="Book Antiqua" w:cs="Times New Roman"/>
        </w:rPr>
        <w:t>CC</w:t>
      </w:r>
      <w:r w:rsidRPr="00BC1EA7">
        <w:rPr>
          <w:rFonts w:ascii="Book Antiqua" w:eastAsia="Arial" w:hAnsi="Book Antiqua" w:cs="Times New Roman"/>
        </w:rPr>
        <w:t>:</w:t>
      </w:r>
      <w:r w:rsidR="000D6E85" w:rsidRPr="00BC1EA7">
        <w:rPr>
          <w:rFonts w:ascii="Book Antiqua" w:eastAsia="Arial" w:hAnsi="Book Antiqua" w:cs="Times New Roman"/>
        </w:rPr>
        <w:t xml:space="preserve"> idiopathic chronic cough</w:t>
      </w:r>
    </w:p>
    <w:tbl>
      <w:tblPr>
        <w:tblStyle w:val="a"/>
        <w:tblW w:w="9628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260"/>
        <w:gridCol w:w="1432"/>
        <w:gridCol w:w="1661"/>
        <w:gridCol w:w="1694"/>
        <w:gridCol w:w="1459"/>
      </w:tblGrid>
      <w:tr w:rsidR="00AD6148" w:rsidRPr="00BC1EA7" w14:paraId="198694B9" w14:textId="77777777">
        <w:tc>
          <w:tcPr>
            <w:tcW w:w="9628" w:type="dxa"/>
            <w:gridSpan w:val="6"/>
            <w:tcBorders>
              <w:bottom w:val="single" w:sz="4" w:space="0" w:color="000000"/>
            </w:tcBorders>
          </w:tcPr>
          <w:p w14:paraId="7C13AAA6" w14:textId="2185A44B" w:rsidR="00AD6148" w:rsidRPr="00BC1EA7" w:rsidRDefault="009D1623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Stool</w:t>
            </w:r>
            <w:r w:rsidR="000D3A51"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 xml:space="preserve"> samples</w:t>
            </w:r>
          </w:p>
        </w:tc>
      </w:tr>
      <w:tr w:rsidR="00AD6148" w:rsidRPr="00BC1EA7" w14:paraId="18F21660" w14:textId="77777777">
        <w:tc>
          <w:tcPr>
            <w:tcW w:w="2122" w:type="dxa"/>
            <w:tcBorders>
              <w:bottom w:val="nil"/>
              <w:right w:val="nil"/>
            </w:tcBorders>
          </w:tcPr>
          <w:p w14:paraId="5B043EC5" w14:textId="77777777" w:rsidR="00AD6148" w:rsidRPr="00BC1EA7" w:rsidRDefault="000D3A51">
            <w:pPr>
              <w:ind w:firstLine="708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Rank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CE8E2EF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SumsOfSqs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1D56BCB9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MeanSqs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2392CD24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F.Model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51D49FF0" w14:textId="77777777" w:rsidR="00AD6148" w:rsidRPr="00BC1EA7" w:rsidRDefault="000D3A51">
            <w:pPr>
              <w:ind w:firstLine="708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R2</w:t>
            </w:r>
          </w:p>
        </w:tc>
        <w:tc>
          <w:tcPr>
            <w:tcW w:w="1459" w:type="dxa"/>
            <w:tcBorders>
              <w:left w:val="nil"/>
              <w:bottom w:val="nil"/>
            </w:tcBorders>
          </w:tcPr>
          <w:p w14:paraId="6508AD6D" w14:textId="77777777" w:rsidR="00AD6148" w:rsidRPr="00BC1EA7" w:rsidRDefault="000D3A51" w:rsidP="00622C36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P value</w:t>
            </w:r>
          </w:p>
        </w:tc>
      </w:tr>
      <w:tr w:rsidR="00AD6148" w:rsidRPr="00BC1EA7" w14:paraId="4B3E6A88" w14:textId="77777777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A512A4F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Phy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D0CC7A" w14:textId="40D8B791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35.75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3412B82" w14:textId="29A0F56B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35.75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62EBCC4" w14:textId="34115820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7.169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A0CA14A" w14:textId="3DB6BB78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29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51948EFD" w14:textId="14B3C64E" w:rsidR="00AD6148" w:rsidRPr="00BC1EA7" w:rsidRDefault="000D3A51" w:rsidP="00622C36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24</w:t>
            </w:r>
          </w:p>
        </w:tc>
      </w:tr>
      <w:tr w:rsidR="00AD6148" w:rsidRPr="00BC1EA7" w14:paraId="117718EF" w14:textId="77777777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489CF74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Clas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E86C22" w14:textId="5506FFB4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1.04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08929C5" w14:textId="0CA777FA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1.04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914471B" w14:textId="63B8F123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3.563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9F896CC" w14:textId="66FE6FF5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17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00BDEE99" w14:textId="02868BE4" w:rsidR="00AD6148" w:rsidRPr="00BC1EA7" w:rsidRDefault="000D3A51" w:rsidP="00622C36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75</w:t>
            </w:r>
          </w:p>
        </w:tc>
      </w:tr>
      <w:tr w:rsidR="00AD6148" w:rsidRPr="00BC1EA7" w14:paraId="76D1DBF3" w14:textId="77777777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10448E4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6D1D6B" w14:textId="1BCD67C8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0.60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10E781C" w14:textId="47AE9FC2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0.60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322B16C" w14:textId="48D3C2D0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5.360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4FD619D" w14:textId="5F51FB1D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23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479694A8" w14:textId="15EE7D86" w:rsidR="00AD6148" w:rsidRPr="00BC1EA7" w:rsidRDefault="000D3A51" w:rsidP="00622C36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47</w:t>
            </w:r>
          </w:p>
        </w:tc>
      </w:tr>
      <w:tr w:rsidR="00AD6148" w:rsidRPr="00BC1EA7" w14:paraId="71F05E03" w14:textId="77777777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BF00132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Famil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6AC82F" w14:textId="6B7E9121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50.068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88E9801" w14:textId="07B6DE25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50.06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16A2B9E" w14:textId="469FF538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2.50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1180A4A" w14:textId="207091AE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12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724F9412" w14:textId="2BE8F2A6" w:rsidR="00AD6148" w:rsidRPr="00BC1EA7" w:rsidRDefault="000D3A51" w:rsidP="00622C36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81</w:t>
            </w:r>
          </w:p>
        </w:tc>
      </w:tr>
      <w:tr w:rsidR="00AD6148" w:rsidRPr="00BC1EA7" w14:paraId="3594A76E" w14:textId="77777777">
        <w:tc>
          <w:tcPr>
            <w:tcW w:w="2122" w:type="dxa"/>
            <w:tcBorders>
              <w:top w:val="nil"/>
              <w:right w:val="nil"/>
            </w:tcBorders>
          </w:tcPr>
          <w:p w14:paraId="2D539373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Gener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A4C6E14" w14:textId="3FC4DECA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65.8702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6127E428" w14:textId="56DE0FCB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65.8702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 w14:paraId="5268CC24" w14:textId="6D6117CC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1.9440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196C535A" w14:textId="7C9CD245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1026</w:t>
            </w:r>
          </w:p>
        </w:tc>
        <w:tc>
          <w:tcPr>
            <w:tcW w:w="1459" w:type="dxa"/>
            <w:tcBorders>
              <w:top w:val="nil"/>
              <w:left w:val="nil"/>
            </w:tcBorders>
          </w:tcPr>
          <w:p w14:paraId="6BC6681A" w14:textId="1D77165D" w:rsidR="00AD6148" w:rsidRPr="00BC1EA7" w:rsidRDefault="000D3A51" w:rsidP="00622C36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85</w:t>
            </w:r>
          </w:p>
        </w:tc>
      </w:tr>
      <w:tr w:rsidR="00AD6148" w:rsidRPr="00BC1EA7" w14:paraId="37CA1D49" w14:textId="77777777">
        <w:tc>
          <w:tcPr>
            <w:tcW w:w="9628" w:type="dxa"/>
            <w:gridSpan w:val="6"/>
            <w:tcBorders>
              <w:bottom w:val="single" w:sz="4" w:space="0" w:color="000000"/>
            </w:tcBorders>
          </w:tcPr>
          <w:p w14:paraId="22E7F5B6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Saliva samples</w:t>
            </w:r>
          </w:p>
        </w:tc>
      </w:tr>
      <w:tr w:rsidR="00AD6148" w:rsidRPr="00BC1EA7" w14:paraId="27306346" w14:textId="77777777">
        <w:tc>
          <w:tcPr>
            <w:tcW w:w="2122" w:type="dxa"/>
            <w:tcBorders>
              <w:bottom w:val="nil"/>
              <w:right w:val="nil"/>
            </w:tcBorders>
          </w:tcPr>
          <w:p w14:paraId="5FD24F03" w14:textId="77777777" w:rsidR="00AD6148" w:rsidRPr="00BC1EA7" w:rsidRDefault="000D3A51">
            <w:pPr>
              <w:ind w:firstLine="708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Rank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22E0999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SumsOfSqs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5B32EE73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MeanSqs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4BF290A3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F.Model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33A39568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R2</w:t>
            </w:r>
          </w:p>
        </w:tc>
        <w:tc>
          <w:tcPr>
            <w:tcW w:w="1459" w:type="dxa"/>
            <w:tcBorders>
              <w:left w:val="nil"/>
              <w:bottom w:val="nil"/>
            </w:tcBorders>
          </w:tcPr>
          <w:p w14:paraId="25A7889B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b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b/>
                <w:sz w:val="18"/>
                <w:szCs w:val="18"/>
              </w:rPr>
              <w:t>P value</w:t>
            </w:r>
          </w:p>
        </w:tc>
      </w:tr>
      <w:tr w:rsidR="00AD6148" w:rsidRPr="00BC1EA7" w14:paraId="57E5D40D" w14:textId="77777777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65D3A6B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Phy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96C103" w14:textId="4F5EC2D0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16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99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F775506" w14:textId="4AA49F78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16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99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005A537" w14:textId="44636B6B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7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45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3A0073F" w14:textId="4079B00F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28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0D42D4AE" w14:textId="1C5D85AF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0</w:t>
            </w:r>
            <w:r w:rsidR="00E856B7" w:rsidRPr="00BC1EA7">
              <w:rPr>
                <w:rFonts w:ascii="Book Antiqua" w:eastAsia="Arial" w:hAnsi="Book Antiqua" w:cs="Times New Roman"/>
                <w:sz w:val="18"/>
                <w:szCs w:val="18"/>
              </w:rPr>
              <w:t>3</w:t>
            </w:r>
          </w:p>
        </w:tc>
      </w:tr>
      <w:tr w:rsidR="00AD6148" w:rsidRPr="00BC1EA7" w14:paraId="7E594064" w14:textId="77777777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704E372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Clas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965566" w14:textId="098C2C2B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36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77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F56DA61" w14:textId="77A5DB49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36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77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204C183" w14:textId="2DF215C1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7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28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B8090C9" w14:textId="70DCAF0C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28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1E3F52D4" w14:textId="58A8B080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0</w:t>
            </w:r>
            <w:r w:rsidR="00622C36" w:rsidRPr="00BC1EA7">
              <w:rPr>
                <w:rFonts w:ascii="Book Antiqua" w:eastAsia="Arial" w:hAnsi="Book Antiqua" w:cs="Times New Roman"/>
                <w:sz w:val="18"/>
                <w:szCs w:val="18"/>
              </w:rPr>
              <w:t>1</w:t>
            </w:r>
          </w:p>
        </w:tc>
      </w:tr>
      <w:tr w:rsidR="00AD6148" w:rsidRPr="00BC1EA7" w14:paraId="1175C01E" w14:textId="77777777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1083111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4F3303" w14:textId="18B731A1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31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9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364F220" w14:textId="246CC4F5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31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9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2A98F2A" w14:textId="1FA064D2" w:rsidR="00AD6148" w:rsidRPr="00BC1EA7" w:rsidRDefault="00E856B7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9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.</w:t>
            </w: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6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DE61A6C" w14:textId="3C2C15AE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34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6F9064BE" w14:textId="7169508A" w:rsidR="00AD6148" w:rsidRPr="00BC1EA7" w:rsidRDefault="00622C36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</w:t>
            </w:r>
            <w:r w:rsidR="000D3A51" w:rsidRPr="00BC1EA7">
              <w:rPr>
                <w:rFonts w:ascii="Book Antiqua" w:eastAsia="Arial" w:hAnsi="Book Antiqua" w:cs="Times New Roman"/>
                <w:sz w:val="18"/>
                <w:szCs w:val="18"/>
              </w:rPr>
              <w:t>.00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2</w:t>
            </w:r>
          </w:p>
        </w:tc>
      </w:tr>
      <w:tr w:rsidR="00AD6148" w:rsidRPr="00BC1EA7" w14:paraId="477C423B" w14:textId="77777777">
        <w:trPr>
          <w:trHeight w:val="64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D57F25F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Famil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FA1E8C" w14:textId="2517D335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1.49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372BA66" w14:textId="35729AD7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1.49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365B737" w14:textId="66CFAC0A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5.816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032A2DB" w14:textId="332E0987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24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</w:tcBorders>
          </w:tcPr>
          <w:p w14:paraId="519E785C" w14:textId="070AB9A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1</w:t>
            </w:r>
          </w:p>
        </w:tc>
      </w:tr>
      <w:tr w:rsidR="00AD6148" w:rsidRPr="00BC1EA7" w14:paraId="2E9C88C0" w14:textId="77777777">
        <w:tc>
          <w:tcPr>
            <w:tcW w:w="2122" w:type="dxa"/>
            <w:tcBorders>
              <w:top w:val="nil"/>
              <w:right w:val="nil"/>
            </w:tcBorders>
          </w:tcPr>
          <w:p w14:paraId="05059EFD" w14:textId="77777777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Gener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3B10350" w14:textId="266AABE0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9.2770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78D8DEC3" w14:textId="6F8EACB7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49.2770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 w14:paraId="32E6E2B7" w14:textId="74C558E1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5.5319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5E945454" w14:textId="3F689922" w:rsidR="00AD6148" w:rsidRPr="00BC1EA7" w:rsidRDefault="00CF5B60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2350</w:t>
            </w:r>
          </w:p>
        </w:tc>
        <w:tc>
          <w:tcPr>
            <w:tcW w:w="1459" w:type="dxa"/>
            <w:tcBorders>
              <w:top w:val="nil"/>
              <w:left w:val="nil"/>
            </w:tcBorders>
          </w:tcPr>
          <w:p w14:paraId="7B741026" w14:textId="1DE443E0" w:rsidR="00AD6148" w:rsidRPr="00BC1EA7" w:rsidRDefault="000D3A51">
            <w:pPr>
              <w:jc w:val="center"/>
              <w:rPr>
                <w:rFonts w:ascii="Book Antiqua" w:eastAsia="Arial" w:hAnsi="Book Antiqua" w:cs="Times New Roman"/>
                <w:sz w:val="18"/>
                <w:szCs w:val="18"/>
              </w:rPr>
            </w:pPr>
            <w:r w:rsidRPr="00BC1EA7">
              <w:rPr>
                <w:rFonts w:ascii="Book Antiqua" w:eastAsia="Arial" w:hAnsi="Book Antiqua" w:cs="Times New Roman"/>
                <w:sz w:val="18"/>
                <w:szCs w:val="18"/>
              </w:rPr>
              <w:t>0.000</w:t>
            </w:r>
            <w:r w:rsidR="00CF5B60" w:rsidRPr="00BC1EA7">
              <w:rPr>
                <w:rFonts w:ascii="Book Antiqua" w:eastAsia="Arial" w:hAnsi="Book Antiqua" w:cs="Times New Roman"/>
                <w:sz w:val="18"/>
                <w:szCs w:val="18"/>
              </w:rPr>
              <w:t>1</w:t>
            </w:r>
          </w:p>
        </w:tc>
      </w:tr>
    </w:tbl>
    <w:p w14:paraId="46370CD5" w14:textId="77777777" w:rsidR="00AD6148" w:rsidRPr="00BC1EA7" w:rsidRDefault="00AD6148">
      <w:pPr>
        <w:rPr>
          <w:rFonts w:ascii="Book Antiqua" w:hAnsi="Book Antiqua"/>
        </w:rPr>
      </w:pPr>
    </w:p>
    <w:p w14:paraId="67D97602" w14:textId="77777777" w:rsidR="00F174D4" w:rsidRPr="00BC1EA7" w:rsidRDefault="00F174D4" w:rsidP="0045411D">
      <w:pPr>
        <w:spacing w:after="0" w:line="360" w:lineRule="auto"/>
        <w:jc w:val="both"/>
        <w:rPr>
          <w:rFonts w:ascii="Book Antiqua" w:eastAsia="Arial" w:hAnsi="Book Antiqua" w:cs="Arial"/>
          <w:b/>
          <w:sz w:val="20"/>
          <w:szCs w:val="20"/>
        </w:rPr>
      </w:pPr>
    </w:p>
    <w:p w14:paraId="525B6E5F" w14:textId="151DD030" w:rsidR="009D1623" w:rsidRPr="00BC1EA7" w:rsidRDefault="00F174D4" w:rsidP="009D1623">
      <w:pPr>
        <w:spacing w:line="360" w:lineRule="auto"/>
        <w:jc w:val="both"/>
        <w:rPr>
          <w:rFonts w:ascii="Book Antiqua" w:eastAsia="Arial" w:hAnsi="Book Antiqua" w:cs="Times New Roman"/>
        </w:rPr>
      </w:pPr>
      <w:r w:rsidRPr="00BC1EA7">
        <w:rPr>
          <w:rFonts w:ascii="Book Antiqua" w:eastAsia="Arial" w:hAnsi="Book Antiqua" w:cs="Times New Roman"/>
          <w:b/>
        </w:rPr>
        <w:t xml:space="preserve">Table </w:t>
      </w:r>
      <w:r w:rsidR="00881649">
        <w:rPr>
          <w:rFonts w:ascii="Book Antiqua" w:eastAsia="Arial" w:hAnsi="Book Antiqua" w:cs="Times New Roman"/>
          <w:b/>
        </w:rPr>
        <w:t>S</w:t>
      </w:r>
      <w:r w:rsidRPr="00BC1EA7">
        <w:rPr>
          <w:rFonts w:ascii="Book Antiqua" w:eastAsia="Arial" w:hAnsi="Book Antiqua" w:cs="Times New Roman"/>
          <w:b/>
        </w:rPr>
        <w:t>2</w:t>
      </w:r>
      <w:r w:rsidR="000D3A51" w:rsidRPr="00BC1EA7">
        <w:rPr>
          <w:rFonts w:ascii="Book Antiqua" w:eastAsia="Arial" w:hAnsi="Book Antiqua" w:cs="Times New Roman"/>
          <w:b/>
        </w:rPr>
        <w:t>.</w:t>
      </w:r>
      <w:r w:rsidR="000D3A51" w:rsidRPr="00BC1EA7">
        <w:rPr>
          <w:rFonts w:ascii="Book Antiqua" w:eastAsia="Arial" w:hAnsi="Book Antiqua" w:cs="Times New Roman"/>
        </w:rPr>
        <w:t xml:space="preserve"> Significant differentially abundant </w:t>
      </w:r>
      <w:r w:rsidRPr="00BC1EA7">
        <w:rPr>
          <w:rFonts w:ascii="Book Antiqua" w:eastAsia="Arial" w:hAnsi="Book Antiqua" w:cs="Times New Roman"/>
          <w:color w:val="000000"/>
        </w:rPr>
        <w:t>taxa</w:t>
      </w:r>
      <w:r w:rsidR="00DB55DE" w:rsidRPr="00BC1EA7">
        <w:rPr>
          <w:rFonts w:ascii="Book Antiqua" w:eastAsia="Arial" w:hAnsi="Book Antiqua" w:cs="Times New Roman"/>
        </w:rPr>
        <w:t xml:space="preserve"> in </w:t>
      </w:r>
      <w:r w:rsidRPr="00BC1EA7">
        <w:rPr>
          <w:rFonts w:ascii="Book Antiqua" w:eastAsia="Arial" w:hAnsi="Book Antiqua" w:cs="Times New Roman"/>
        </w:rPr>
        <w:t>stool</w:t>
      </w:r>
      <w:r w:rsidR="000D3A51" w:rsidRPr="00BC1EA7">
        <w:rPr>
          <w:rFonts w:ascii="Book Antiqua" w:eastAsia="Arial" w:hAnsi="Book Antiqua" w:cs="Times New Roman"/>
        </w:rPr>
        <w:t xml:space="preserve"> samples</w:t>
      </w:r>
      <w:r w:rsidR="00DB55DE" w:rsidRPr="00BC1EA7">
        <w:rPr>
          <w:rFonts w:ascii="Book Antiqua" w:eastAsia="Arial" w:hAnsi="Book Antiqua" w:cs="Times New Roman"/>
        </w:rPr>
        <w:t xml:space="preserve"> of </w:t>
      </w:r>
      <w:r w:rsidR="00842EBE">
        <w:rPr>
          <w:rFonts w:ascii="Book Antiqua" w:eastAsia="Arial" w:hAnsi="Book Antiqua" w:cs="Times New Roman"/>
        </w:rPr>
        <w:t>R</w:t>
      </w:r>
      <w:r w:rsidRPr="00BC1EA7">
        <w:rPr>
          <w:rFonts w:ascii="Book Antiqua" w:eastAsia="Arial" w:hAnsi="Book Antiqua" w:cs="Times New Roman"/>
        </w:rPr>
        <w:t>CC</w:t>
      </w:r>
      <w:r w:rsidR="00F94F5F" w:rsidRPr="00BC1EA7">
        <w:rPr>
          <w:rFonts w:ascii="Book Antiqua" w:eastAsia="Arial" w:hAnsi="Book Antiqua" w:cs="Times New Roman"/>
        </w:rPr>
        <w:t xml:space="preserve"> patients</w:t>
      </w:r>
      <w:r w:rsidR="00DB55DE" w:rsidRPr="00BC1EA7">
        <w:rPr>
          <w:rFonts w:ascii="Book Antiqua" w:eastAsia="Arial" w:hAnsi="Book Antiqua" w:cs="Times New Roman"/>
        </w:rPr>
        <w:t xml:space="preserve"> compared to HC</w:t>
      </w:r>
      <w:r w:rsidR="000D3A51" w:rsidRPr="00BC1EA7">
        <w:rPr>
          <w:rFonts w:ascii="Book Antiqua" w:eastAsia="Arial" w:hAnsi="Book Antiqua" w:cs="Times New Roman"/>
        </w:rPr>
        <w:t xml:space="preserve">. </w:t>
      </w:r>
      <w:r w:rsidR="000D3A51" w:rsidRPr="00BC1EA7">
        <w:rPr>
          <w:rFonts w:ascii="Book Antiqua" w:eastAsia="Arial" w:hAnsi="Book Antiqua" w:cs="Times New Roman"/>
          <w:color w:val="000000"/>
        </w:rPr>
        <w:t>The table report the Log2FoldChange and adjusted p-values less than 0.05.</w:t>
      </w:r>
      <w:r w:rsidR="009D1623" w:rsidRPr="00BC1EA7">
        <w:rPr>
          <w:rFonts w:ascii="Book Antiqua" w:eastAsia="Arial" w:hAnsi="Book Antiqua" w:cs="Times New Roman"/>
        </w:rPr>
        <w:t xml:space="preserve"> HC: healthy controls, </w:t>
      </w:r>
      <w:r w:rsidR="00842EBE">
        <w:rPr>
          <w:rFonts w:ascii="Book Antiqua" w:eastAsia="Arial" w:hAnsi="Book Antiqua" w:cs="Times New Roman"/>
        </w:rPr>
        <w:t>R</w:t>
      </w:r>
      <w:r w:rsidR="009D1623" w:rsidRPr="00BC1EA7">
        <w:rPr>
          <w:rFonts w:ascii="Book Antiqua" w:eastAsia="Arial" w:hAnsi="Book Antiqua" w:cs="Times New Roman"/>
        </w:rPr>
        <w:t xml:space="preserve">CC: </w:t>
      </w:r>
      <w:r w:rsidR="00842EBE">
        <w:rPr>
          <w:rFonts w:ascii="Book Antiqua" w:eastAsia="Arial" w:hAnsi="Book Antiqua" w:cs="Times New Roman"/>
        </w:rPr>
        <w:t>refractory</w:t>
      </w:r>
      <w:r w:rsidR="009D1623" w:rsidRPr="00BC1EA7">
        <w:rPr>
          <w:rFonts w:ascii="Book Antiqua" w:eastAsia="Arial" w:hAnsi="Book Antiqua" w:cs="Times New Roman"/>
        </w:rPr>
        <w:t xml:space="preserve"> chronic cough</w:t>
      </w:r>
    </w:p>
    <w:tbl>
      <w:tblPr>
        <w:tblStyle w:val="a2"/>
        <w:tblW w:w="8075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276"/>
        <w:gridCol w:w="1276"/>
        <w:gridCol w:w="2835"/>
        <w:gridCol w:w="992"/>
      </w:tblGrid>
      <w:tr w:rsidR="006E4CF6" w:rsidRPr="00BC1EA7" w14:paraId="24EB1E52" w14:textId="77777777" w:rsidTr="000A2361">
        <w:trPr>
          <w:trHeight w:val="414"/>
        </w:trPr>
        <w:tc>
          <w:tcPr>
            <w:tcW w:w="1696" w:type="dxa"/>
            <w:tcBorders>
              <w:bottom w:val="single" w:sz="4" w:space="0" w:color="auto"/>
            </w:tcBorders>
          </w:tcPr>
          <w:p w14:paraId="3B483BBD" w14:textId="77777777" w:rsidR="006E4CF6" w:rsidRPr="00BC1EA7" w:rsidRDefault="006E4CF6" w:rsidP="0075710D">
            <w:pPr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sz w:val="20"/>
                <w:szCs w:val="20"/>
              </w:rPr>
              <w:t>Log2FoldCh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28A4CA" w14:textId="61E8D02D" w:rsidR="006E4CF6" w:rsidRPr="00BC1EA7" w:rsidRDefault="00145219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  <w:r>
              <w:rPr>
                <w:rFonts w:ascii="Book Antiqua" w:eastAsia="Arial" w:hAnsi="Book Antiqua" w:cs="Times New Roman"/>
                <w:b/>
                <w:sz w:val="20"/>
                <w:szCs w:val="20"/>
              </w:rPr>
              <w:t>p</w:t>
            </w:r>
            <w:r w:rsidR="006E4CF6" w:rsidRPr="00BC1EA7">
              <w:rPr>
                <w:rFonts w:ascii="Book Antiqua" w:eastAsia="Arial" w:hAnsi="Book Antiqua" w:cs="Times New Roman"/>
                <w:b/>
                <w:sz w:val="20"/>
                <w:szCs w:val="20"/>
              </w:rPr>
              <w:t>adj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FFE64C" w14:textId="4E930881" w:rsidR="006E4CF6" w:rsidRPr="00BC1EA7" w:rsidRDefault="006E4CF6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7B46BF22" w14:textId="2F31C283" w:rsidR="006E4CF6" w:rsidRPr="00BC1EA7" w:rsidRDefault="006E4CF6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F6ED0" w14:textId="77777777" w:rsidR="006E4CF6" w:rsidRPr="00BC1EA7" w:rsidRDefault="006E4CF6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0A2361" w:rsidRPr="00BC1EA7" w14:paraId="651CB5AD" w14:textId="77777777" w:rsidTr="00601946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3407" w14:textId="1B7607F5" w:rsidR="000A2361" w:rsidRPr="00F422F3" w:rsidRDefault="00995B8F" w:rsidP="00F422F3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5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C2E4" w14:textId="497F143E" w:rsidR="000A2361" w:rsidRPr="00F422F3" w:rsidRDefault="00995B8F" w:rsidP="00F422F3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7034" w14:textId="005217F1" w:rsidR="000A2361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70C1" w14:textId="369B28E2" w:rsidR="000A2361" w:rsidRPr="00BC1EA7" w:rsidRDefault="00995B8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Bacteroidot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C70C70" w14:textId="77777777" w:rsidR="000A2361" w:rsidRPr="00BC1EA7" w:rsidRDefault="000A2361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2C376B50" w14:textId="7482B0D7" w:rsidR="000A2361" w:rsidRPr="00BC1EA7" w:rsidRDefault="000A2361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0A2361" w:rsidRPr="00BC1EA7" w14:paraId="67A93117" w14:textId="77777777" w:rsidTr="00601946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123E" w14:textId="42510B8E" w:rsidR="00995B8F" w:rsidRPr="00BC1EA7" w:rsidRDefault="00995B8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398</w:t>
            </w:r>
          </w:p>
          <w:p w14:paraId="3440662A" w14:textId="77777777" w:rsidR="000A2361" w:rsidRPr="00BC1EA7" w:rsidRDefault="000A2361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EB6A" w14:textId="4F4E4A1E" w:rsidR="00995B8F" w:rsidRPr="00BC1EA7" w:rsidRDefault="00995B8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1</w:t>
            </w:r>
          </w:p>
          <w:p w14:paraId="259C1BCC" w14:textId="77777777" w:rsidR="000A2361" w:rsidRPr="00BC1EA7" w:rsidRDefault="000A2361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31FF9" w14:textId="686D3564" w:rsidR="000A2361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7C81" w14:textId="6F0FF687" w:rsidR="000A2361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B542D" w14:textId="77777777" w:rsidR="000A2361" w:rsidRPr="00BC1EA7" w:rsidRDefault="000A2361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995B8F" w:rsidRPr="00BC1EA7" w14:paraId="417AECAC" w14:textId="77777777" w:rsidTr="00601946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8515" w14:textId="24E4735B" w:rsidR="00995B8F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68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87CF" w14:textId="48A92CF7" w:rsidR="00995B8F" w:rsidRPr="00BC1EA7" w:rsidRDefault="00995B8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8</w:t>
            </w:r>
          </w:p>
          <w:p w14:paraId="2A6A6C7E" w14:textId="3DB698A0" w:rsidR="00995B8F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ECE6" w14:textId="465E3FD2" w:rsidR="00995B8F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0634" w14:textId="5CBD4BE8" w:rsidR="00995B8F" w:rsidRPr="00BC1EA7" w:rsidRDefault="00995B8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3B9C6" w14:textId="27F4BE59" w:rsidR="00995B8F" w:rsidRPr="00BC1EA7" w:rsidRDefault="00995B8F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995B8F" w:rsidRPr="00BC1EA7" w14:paraId="637EA83D" w14:textId="77777777" w:rsidTr="00601946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D3D6" w14:textId="4C4B44F4" w:rsidR="00995B8F" w:rsidRPr="00BC1EA7" w:rsidRDefault="00995B8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509</w:t>
            </w:r>
          </w:p>
          <w:p w14:paraId="3790E94D" w14:textId="77777777" w:rsidR="00995B8F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6B67" w14:textId="282435CF" w:rsidR="00995B8F" w:rsidRPr="00BC1EA7" w:rsidRDefault="00995B8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0</w:t>
            </w:r>
          </w:p>
          <w:p w14:paraId="4D52F987" w14:textId="77777777" w:rsidR="00995B8F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B7F9F" w14:textId="40A62A0D" w:rsidR="00995B8F" w:rsidRPr="00BC1EA7" w:rsidRDefault="00995B8F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A67E" w14:textId="4EBF0B4C" w:rsidR="00995B8F" w:rsidRPr="00BC1EA7" w:rsidRDefault="00995B8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Enterobacterale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FE4E" w14:textId="59868CFF" w:rsidR="00995B8F" w:rsidRPr="00BC1EA7" w:rsidRDefault="00995B8F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Order</w:t>
            </w:r>
          </w:p>
        </w:tc>
      </w:tr>
      <w:tr w:rsidR="00332107" w:rsidRPr="00BC1EA7" w14:paraId="08B537C5" w14:textId="77777777" w:rsidTr="00676F10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1AFBF" w14:textId="5ED9DFA7" w:rsidR="000147EE" w:rsidRPr="00BC1EA7" w:rsidRDefault="000147EE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3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965</w:t>
            </w:r>
          </w:p>
          <w:p w14:paraId="57B5689B" w14:textId="77777777" w:rsidR="00332107" w:rsidRPr="00BC1EA7" w:rsidRDefault="00332107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96B4" w14:textId="45E9655A" w:rsidR="000147EE" w:rsidRPr="00BC1EA7" w:rsidRDefault="000147EE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6</w:t>
            </w:r>
          </w:p>
          <w:p w14:paraId="657AF34D" w14:textId="77777777" w:rsidR="00332107" w:rsidRPr="00BC1EA7" w:rsidRDefault="00332107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4B2FB" w14:textId="5BFBEB71" w:rsidR="00332107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4DFA" w14:textId="77777777" w:rsidR="000147EE" w:rsidRPr="00BC1EA7" w:rsidRDefault="000147EE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Erysipelotrichaceae</w:t>
            </w:r>
          </w:p>
          <w:p w14:paraId="52E31123" w14:textId="77777777" w:rsidR="00332107" w:rsidRPr="00BC1EA7" w:rsidRDefault="00332107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BF825DB" w14:textId="77777777" w:rsidR="000147EE" w:rsidRPr="00BC1EA7" w:rsidRDefault="000147EE" w:rsidP="00332107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6C155044" w14:textId="7F39156E" w:rsidR="00332107" w:rsidRPr="00BC1EA7" w:rsidRDefault="000147EE" w:rsidP="00332107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Family</w:t>
            </w:r>
          </w:p>
        </w:tc>
      </w:tr>
      <w:tr w:rsidR="00332107" w:rsidRPr="00BC1EA7" w14:paraId="4DFF66B9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9048C" w14:textId="4A5D0954" w:rsidR="000147EE" w:rsidRPr="00BC1EA7" w:rsidRDefault="000147EE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301</w:t>
            </w:r>
          </w:p>
          <w:p w14:paraId="2F1EFBD8" w14:textId="77777777" w:rsidR="00332107" w:rsidRPr="00BC1EA7" w:rsidRDefault="00332107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605B" w14:textId="69341C5D" w:rsidR="000147EE" w:rsidRPr="00BC1EA7" w:rsidRDefault="000147EE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6</w:t>
            </w:r>
          </w:p>
          <w:p w14:paraId="52B060B7" w14:textId="77777777" w:rsidR="00332107" w:rsidRPr="00BC1EA7" w:rsidRDefault="00332107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B1EC0" w14:textId="4DD4C6A8" w:rsidR="00332107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7D36" w14:textId="77777777" w:rsidR="000147EE" w:rsidRPr="00BC1EA7" w:rsidRDefault="000147EE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Marinifilaceae</w:t>
            </w:r>
          </w:p>
          <w:p w14:paraId="35579686" w14:textId="77777777" w:rsidR="00332107" w:rsidRPr="00BC1EA7" w:rsidRDefault="00332107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6664C" w14:textId="77777777" w:rsidR="00332107" w:rsidRPr="00BC1EA7" w:rsidRDefault="00332107" w:rsidP="00332107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8138FF" w:rsidRPr="00BC1EA7" w14:paraId="438CE019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66AC" w14:textId="068914A0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6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863</w:t>
            </w:r>
          </w:p>
          <w:p w14:paraId="6AF6F3D2" w14:textId="763AB453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0F07E" w14:textId="693F73C3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22</w:t>
            </w:r>
          </w:p>
          <w:p w14:paraId="1EF4BCCC" w14:textId="5EDD98C5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0E855" w14:textId="7541ADF2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EB33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Acidaminococcus</w:t>
            </w:r>
          </w:p>
          <w:p w14:paraId="2DFB9B2D" w14:textId="5EE1AE1A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CE89D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5AF48BA7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729E5D7B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40753364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17C89946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6B4158F8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44FF1389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  <w:p w14:paraId="5228B0ED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  <w:p w14:paraId="08F39983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  <w:p w14:paraId="4B61C04B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  <w:p w14:paraId="1F728769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  <w:p w14:paraId="25E2F64D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  <w:p w14:paraId="6A62DC0B" w14:textId="77777777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  <w:p w14:paraId="6FEBC90D" w14:textId="0F0FC0C4" w:rsidR="008138FF" w:rsidRPr="00BC1EA7" w:rsidRDefault="008138FF" w:rsidP="008138FF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sz w:val="20"/>
                <w:szCs w:val="20"/>
              </w:rPr>
              <w:t>Genus</w:t>
            </w:r>
          </w:p>
        </w:tc>
      </w:tr>
      <w:tr w:rsidR="008138FF" w:rsidRPr="00BC1EA7" w14:paraId="349F4289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BA7BD" w14:textId="2D5DD20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4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6182</w:t>
            </w:r>
          </w:p>
          <w:p w14:paraId="0E7DF9F9" w14:textId="18997F0A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F9F8" w14:textId="035D3126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5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4e-15</w:t>
            </w:r>
          </w:p>
          <w:p w14:paraId="11EB8599" w14:textId="0F645EE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FEF8" w14:textId="73BB1D0A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F4A16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Alloprevotella</w:t>
            </w:r>
          </w:p>
          <w:p w14:paraId="137104A5" w14:textId="4524D089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DB0C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8138FF" w:rsidRPr="00BC1EA7" w14:paraId="4EEB88A0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6829" w14:textId="0F8736B5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822</w:t>
            </w:r>
          </w:p>
          <w:p w14:paraId="0E217954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20F4" w14:textId="2CFA1BDF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2</w:t>
            </w:r>
          </w:p>
          <w:p w14:paraId="35384B95" w14:textId="330E3AD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C0CA" w14:textId="08EEEB3E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901BF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Anaerostipes</w:t>
            </w:r>
          </w:p>
          <w:p w14:paraId="4BB85238" w14:textId="53AB622C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05EF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8138FF" w:rsidRPr="00BC1EA7" w14:paraId="496B8730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0B59" w14:textId="32C6AC01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9160</w:t>
            </w:r>
          </w:p>
          <w:p w14:paraId="319FE0BD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AE1B9" w14:textId="72C1969E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2</w:t>
            </w:r>
          </w:p>
          <w:p w14:paraId="5D7D8B13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3EA1" w14:textId="50C35C06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BA64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Blautia</w:t>
            </w:r>
          </w:p>
          <w:p w14:paraId="12688174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B063F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0147EE" w:rsidRPr="00BC1EA7" w14:paraId="4702BB0C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0A225" w14:textId="14AD4AF6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611</w:t>
            </w:r>
          </w:p>
          <w:p w14:paraId="4270B66F" w14:textId="77777777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744D" w14:textId="56608175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34</w:t>
            </w:r>
          </w:p>
          <w:p w14:paraId="02473554" w14:textId="77777777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9B71" w14:textId="78FABF7C" w:rsidR="000147EE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1819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Butyricimonas</w:t>
            </w:r>
          </w:p>
          <w:p w14:paraId="00D58035" w14:textId="2FDE3AF2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1693" w14:textId="77777777" w:rsidR="000147EE" w:rsidRPr="00BC1EA7" w:rsidRDefault="000147EE" w:rsidP="00212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0147EE" w:rsidRPr="00BC1EA7" w14:paraId="6EA607DA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58C2" w14:textId="409AEE2B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24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33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</w:p>
          <w:p w14:paraId="63B15C9B" w14:textId="77777777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B206" w14:textId="475E8864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8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87e-15</w:t>
            </w:r>
          </w:p>
          <w:p w14:paraId="2FE265FE" w14:textId="2881A634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23B7" w14:textId="279D4E58" w:rsidR="000147EE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9CC54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CAG-352</w:t>
            </w:r>
          </w:p>
          <w:p w14:paraId="1B6F87C9" w14:textId="2E1C24A5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DA93" w14:textId="77777777" w:rsidR="000147EE" w:rsidRPr="00BC1EA7" w:rsidRDefault="000147EE" w:rsidP="00212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0147EE" w:rsidRPr="00BC1EA7" w14:paraId="409E945D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3C9A" w14:textId="799DF48E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4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7678</w:t>
            </w:r>
          </w:p>
          <w:p w14:paraId="69E18F52" w14:textId="77777777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A91A" w14:textId="622D2270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lastRenderedPageBreak/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2</w:t>
            </w:r>
          </w:p>
          <w:p w14:paraId="0B77C9E2" w14:textId="77777777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C214" w14:textId="4690EFEF" w:rsidR="000147EE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lastRenderedPageBreak/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3F68B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Clostridia_vadinBB60_group</w:t>
            </w:r>
          </w:p>
          <w:p w14:paraId="0D889DEC" w14:textId="62B130EE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30C3" w14:textId="77777777" w:rsidR="000147EE" w:rsidRPr="00BC1EA7" w:rsidRDefault="000147EE" w:rsidP="00212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0147EE" w:rsidRPr="00BC1EA7" w14:paraId="49024FB0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0BC59" w14:textId="33F26EE3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7676</w:t>
            </w:r>
          </w:p>
          <w:p w14:paraId="1EAE805D" w14:textId="01310BFC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1811" w14:textId="222CA530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41</w:t>
            </w:r>
          </w:p>
          <w:p w14:paraId="5721A8DA" w14:textId="77777777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C7FC5" w14:textId="58D35910" w:rsidR="000147EE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579A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Enterorhabdus</w:t>
            </w:r>
          </w:p>
          <w:p w14:paraId="41578BD6" w14:textId="4ECD6966" w:rsidR="000147EE" w:rsidRPr="00BC1EA7" w:rsidRDefault="000147EE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C6602" w14:textId="77777777" w:rsidR="000147EE" w:rsidRPr="00BC1EA7" w:rsidRDefault="000147EE" w:rsidP="00212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8138FF" w:rsidRPr="00BC1EA7" w14:paraId="478AE2B6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B6A7" w14:textId="47849BCA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5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56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3FCDC" w14:textId="4F8CD0BA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4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99e-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55BF" w14:textId="626B1435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4159" w14:textId="3E8A5254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Mitsuokella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DDFAD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8138FF" w:rsidRPr="00BC1EA7" w14:paraId="220AEE12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2E900" w14:textId="15CBF104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6850</w:t>
            </w:r>
          </w:p>
          <w:p w14:paraId="2C037448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7B32" w14:textId="1D8EA910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39</w:t>
            </w:r>
          </w:p>
          <w:p w14:paraId="1B90CBE5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ACC96" w14:textId="40F310D1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9402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NA_ f Lachnospiraceae</w:t>
            </w:r>
          </w:p>
          <w:p w14:paraId="76B75966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A61F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8138FF" w:rsidRPr="00BC1EA7" w14:paraId="766B3DE7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AD93" w14:textId="66ECBF06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350</w:t>
            </w:r>
          </w:p>
          <w:p w14:paraId="42FB6A17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768D" w14:textId="4EBDCFC6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0</w:t>
            </w:r>
          </w:p>
          <w:p w14:paraId="4221D769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1B5EE" w14:textId="5304DE99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CC1B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Odoribacter</w:t>
            </w:r>
          </w:p>
          <w:p w14:paraId="04BD3CB0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DB84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8138FF" w:rsidRPr="00BC1EA7" w14:paraId="42FEE4B3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838F" w14:textId="18E649A3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173</w:t>
            </w:r>
          </w:p>
          <w:p w14:paraId="345A03D9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DF2A" w14:textId="31A2134E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41e-05</w:t>
            </w:r>
          </w:p>
          <w:p w14:paraId="7C525B38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66CE" w14:textId="7CDC792E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4B91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Parabacteroides</w:t>
            </w:r>
          </w:p>
          <w:p w14:paraId="6BAEE997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3054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8138FF" w:rsidRPr="00BC1EA7" w14:paraId="5B542277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1238" w14:textId="0696153F" w:rsidR="00414D21" w:rsidRPr="00BC1EA7" w:rsidRDefault="00414D21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917</w:t>
            </w:r>
          </w:p>
          <w:p w14:paraId="0D1E7E14" w14:textId="77777777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EEF2" w14:textId="63856B3E" w:rsidR="00414D21" w:rsidRPr="00BC1EA7" w:rsidRDefault="00414D21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8</w:t>
            </w:r>
          </w:p>
          <w:p w14:paraId="65D76D80" w14:textId="2E808331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0B619" w14:textId="1B9E463C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21BF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  <w:p w14:paraId="0EA69475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08E6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8138FF" w:rsidRPr="00BC1EA7" w14:paraId="2A5CC803" w14:textId="77777777" w:rsidTr="0075710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4CC34" w14:textId="5FF2112A" w:rsidR="008138FF" w:rsidRPr="00BC1EA7" w:rsidRDefault="00414D21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  <w:t>6</w:t>
            </w:r>
            <w:r w:rsidR="00F422F3"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  <w:t>86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AB3EC" w14:textId="38DE232D" w:rsidR="008138FF" w:rsidRPr="00BC1EA7" w:rsidRDefault="00414D21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  <w:t>3</w:t>
            </w:r>
            <w:r w:rsidR="00F422F3"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  <w:t>76e-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0DB8" w14:textId="21F93ED2" w:rsidR="008138FF" w:rsidRPr="00BC1EA7" w:rsidRDefault="008138FF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F0D99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Sutterella</w:t>
            </w:r>
          </w:p>
          <w:p w14:paraId="644C3365" w14:textId="77777777" w:rsidR="008138FF" w:rsidRPr="00BC1EA7" w:rsidRDefault="008138FF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84BA" w14:textId="77777777" w:rsidR="008138FF" w:rsidRPr="00BC1EA7" w:rsidRDefault="008138FF" w:rsidP="008138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</w:tbl>
    <w:p w14:paraId="436B3E38" w14:textId="77777777" w:rsidR="00AD6148" w:rsidRPr="00BC1EA7" w:rsidRDefault="00AD6148">
      <w:pPr>
        <w:rPr>
          <w:rFonts w:ascii="Book Antiqua" w:hAnsi="Book Antiqua" w:cs="Times New Roman"/>
          <w:b/>
          <w:sz w:val="20"/>
          <w:szCs w:val="20"/>
        </w:rPr>
      </w:pPr>
    </w:p>
    <w:p w14:paraId="502D110C" w14:textId="77777777" w:rsidR="00ED680D" w:rsidRPr="00BC1EA7" w:rsidRDefault="00ED680D" w:rsidP="0075710D">
      <w:pPr>
        <w:spacing w:line="360" w:lineRule="auto"/>
        <w:jc w:val="both"/>
        <w:rPr>
          <w:rFonts w:ascii="Book Antiqua" w:eastAsia="Arial" w:hAnsi="Book Antiqua" w:cs="Times New Roman"/>
          <w:b/>
        </w:rPr>
      </w:pPr>
    </w:p>
    <w:p w14:paraId="4D58B537" w14:textId="33C88EB1" w:rsidR="0075710D" w:rsidRPr="00BC1EA7" w:rsidRDefault="0075710D" w:rsidP="0075710D">
      <w:pPr>
        <w:spacing w:line="360" w:lineRule="auto"/>
        <w:jc w:val="both"/>
        <w:rPr>
          <w:rFonts w:ascii="Book Antiqua" w:eastAsia="Arial" w:hAnsi="Book Antiqua" w:cs="Times New Roman"/>
        </w:rPr>
      </w:pPr>
      <w:r w:rsidRPr="00BC1EA7">
        <w:rPr>
          <w:rFonts w:ascii="Book Antiqua" w:eastAsia="Arial" w:hAnsi="Book Antiqua" w:cs="Times New Roman"/>
          <w:b/>
        </w:rPr>
        <w:t xml:space="preserve">Table </w:t>
      </w:r>
      <w:r w:rsidR="00881649">
        <w:rPr>
          <w:rFonts w:ascii="Book Antiqua" w:eastAsia="Arial" w:hAnsi="Book Antiqua" w:cs="Times New Roman"/>
          <w:b/>
        </w:rPr>
        <w:t>S</w:t>
      </w:r>
      <w:r w:rsidRPr="00BC1EA7">
        <w:rPr>
          <w:rFonts w:ascii="Book Antiqua" w:eastAsia="Arial" w:hAnsi="Book Antiqua" w:cs="Times New Roman"/>
          <w:b/>
        </w:rPr>
        <w:t>3.</w:t>
      </w:r>
      <w:r w:rsidRPr="00BC1EA7">
        <w:rPr>
          <w:rFonts w:ascii="Book Antiqua" w:eastAsia="Arial" w:hAnsi="Book Antiqua" w:cs="Times New Roman"/>
        </w:rPr>
        <w:t xml:space="preserve"> Significant differentially abundant </w:t>
      </w:r>
      <w:r w:rsidRPr="00BC1EA7">
        <w:rPr>
          <w:rFonts w:ascii="Book Antiqua" w:eastAsia="Arial" w:hAnsi="Book Antiqua" w:cs="Times New Roman"/>
          <w:color w:val="000000"/>
        </w:rPr>
        <w:t>taxa</w:t>
      </w:r>
      <w:r w:rsidRPr="00BC1EA7">
        <w:rPr>
          <w:rFonts w:ascii="Book Antiqua" w:eastAsia="Arial" w:hAnsi="Book Antiqua" w:cs="Times New Roman"/>
        </w:rPr>
        <w:t xml:space="preserve"> in saliva samples of </w:t>
      </w:r>
      <w:r w:rsidR="00842EBE">
        <w:rPr>
          <w:rFonts w:ascii="Book Antiqua" w:eastAsia="Arial" w:hAnsi="Book Antiqua" w:cs="Times New Roman"/>
        </w:rPr>
        <w:t>R</w:t>
      </w:r>
      <w:r w:rsidRPr="00BC1EA7">
        <w:rPr>
          <w:rFonts w:ascii="Book Antiqua" w:eastAsia="Arial" w:hAnsi="Book Antiqua" w:cs="Times New Roman"/>
        </w:rPr>
        <w:t xml:space="preserve">CC patients compared to HC. </w:t>
      </w:r>
      <w:r w:rsidRPr="00BC1EA7">
        <w:rPr>
          <w:rFonts w:ascii="Book Antiqua" w:eastAsia="Arial" w:hAnsi="Book Antiqua" w:cs="Times New Roman"/>
          <w:color w:val="000000"/>
        </w:rPr>
        <w:t>The table report the Log2FoldChange and adjusted p-values less than 0.05.</w:t>
      </w:r>
      <w:r w:rsidRPr="00BC1EA7">
        <w:rPr>
          <w:rFonts w:ascii="Book Antiqua" w:eastAsia="Arial" w:hAnsi="Book Antiqua" w:cs="Times New Roman"/>
        </w:rPr>
        <w:t xml:space="preserve"> HC: healthy controls, </w:t>
      </w:r>
      <w:r w:rsidR="00842EBE">
        <w:rPr>
          <w:rFonts w:ascii="Book Antiqua" w:eastAsia="Arial" w:hAnsi="Book Antiqua" w:cs="Times New Roman"/>
        </w:rPr>
        <w:t>R</w:t>
      </w:r>
      <w:r w:rsidRPr="00BC1EA7">
        <w:rPr>
          <w:rFonts w:ascii="Book Antiqua" w:eastAsia="Arial" w:hAnsi="Book Antiqua" w:cs="Times New Roman"/>
        </w:rPr>
        <w:t xml:space="preserve">CC: </w:t>
      </w:r>
      <w:r w:rsidR="00842EBE">
        <w:rPr>
          <w:rFonts w:ascii="Book Antiqua" w:eastAsia="Arial" w:hAnsi="Book Antiqua" w:cs="Times New Roman"/>
        </w:rPr>
        <w:t>refractory</w:t>
      </w:r>
      <w:r w:rsidRPr="00BC1EA7">
        <w:rPr>
          <w:rFonts w:ascii="Book Antiqua" w:eastAsia="Arial" w:hAnsi="Book Antiqua" w:cs="Times New Roman"/>
        </w:rPr>
        <w:t xml:space="preserve"> chronic cough</w:t>
      </w:r>
    </w:p>
    <w:tbl>
      <w:tblPr>
        <w:tblStyle w:val="a2"/>
        <w:tblW w:w="8075" w:type="dxa"/>
        <w:jc w:val="center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276"/>
        <w:gridCol w:w="1276"/>
        <w:gridCol w:w="2835"/>
        <w:gridCol w:w="992"/>
      </w:tblGrid>
      <w:tr w:rsidR="0075710D" w:rsidRPr="00BC1EA7" w14:paraId="7744C90F" w14:textId="77777777" w:rsidTr="0075710D">
        <w:trPr>
          <w:trHeight w:val="414"/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79F52098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sz w:val="20"/>
                <w:szCs w:val="20"/>
              </w:rPr>
              <w:t>Log2FoldCh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F052AA" w14:textId="771B413E" w:rsidR="0075710D" w:rsidRPr="00BC1EA7" w:rsidRDefault="00145219" w:rsidP="00C92645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  <w:r>
              <w:rPr>
                <w:rFonts w:ascii="Book Antiqua" w:eastAsia="Arial" w:hAnsi="Book Antiqua" w:cs="Times New Roman"/>
                <w:b/>
                <w:sz w:val="20"/>
                <w:szCs w:val="20"/>
              </w:rPr>
              <w:t>p</w:t>
            </w:r>
            <w:r w:rsidR="0075710D" w:rsidRPr="00BC1EA7">
              <w:rPr>
                <w:rFonts w:ascii="Book Antiqua" w:eastAsia="Arial" w:hAnsi="Book Antiqua" w:cs="Times New Roman"/>
                <w:b/>
                <w:sz w:val="20"/>
                <w:szCs w:val="20"/>
              </w:rPr>
              <w:t>adj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A02FE1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6559A8B2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9AC53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75710D" w:rsidRPr="00BC1EA7" w14:paraId="4635A801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4DA5" w14:textId="02A0E073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445</w:t>
            </w:r>
          </w:p>
          <w:p w14:paraId="18C97CE6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41C0" w14:textId="7AF87744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39</w:t>
            </w:r>
          </w:p>
          <w:p w14:paraId="37EC0D16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ED084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5BC1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96C212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70A006E6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Phylum</w:t>
            </w:r>
          </w:p>
        </w:tc>
      </w:tr>
      <w:tr w:rsidR="0075710D" w:rsidRPr="00BC1EA7" w14:paraId="0816935F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1159" w14:textId="5A7C952B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4657</w:t>
            </w:r>
          </w:p>
          <w:p w14:paraId="735534C8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6D85D" w14:textId="299E15C0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39</w:t>
            </w:r>
          </w:p>
          <w:p w14:paraId="1B373D6E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700A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099E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Spirochaetota</w:t>
            </w:r>
          </w:p>
          <w:p w14:paraId="67B4F85E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25A9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75710D" w:rsidRPr="00BC1EA7" w14:paraId="49A7BB8E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6838" w14:textId="182E260A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732</w:t>
            </w:r>
          </w:p>
          <w:p w14:paraId="274B1BD7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C560" w14:textId="33D7D9E6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81e-4</w:t>
            </w:r>
          </w:p>
          <w:p w14:paraId="18DBA52E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9D1E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65B6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Bacilli</w:t>
            </w:r>
          </w:p>
          <w:p w14:paraId="34BEBA7B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404BF7A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1532670B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Class</w:t>
            </w:r>
          </w:p>
        </w:tc>
      </w:tr>
      <w:tr w:rsidR="0075710D" w:rsidRPr="00BC1EA7" w14:paraId="70359AA7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1705" w14:textId="725079B3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627</w:t>
            </w:r>
          </w:p>
          <w:p w14:paraId="3726EBE4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51D5" w14:textId="78A49AFD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1</w:t>
            </w:r>
          </w:p>
          <w:p w14:paraId="51344792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A9B28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35AE" w14:textId="311447B9" w:rsidR="0075710D" w:rsidRPr="00BC1EA7" w:rsidRDefault="0075710D" w:rsidP="0075710D">
            <w:pPr>
              <w:tabs>
                <w:tab w:val="left" w:pos="1830"/>
              </w:tabs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B407B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75710D" w:rsidRPr="00BC1EA7" w14:paraId="1B499F49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EF0E" w14:textId="52803B52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058</w:t>
            </w:r>
          </w:p>
          <w:p w14:paraId="2E31C5A0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76749" w14:textId="2F779F14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33</w:t>
            </w:r>
          </w:p>
          <w:p w14:paraId="6DC24564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D006B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E2B6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Flavobacteriales</w:t>
            </w:r>
          </w:p>
          <w:p w14:paraId="414731CA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4DEBC5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</w:p>
          <w:p w14:paraId="3F5AD928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Order</w:t>
            </w:r>
          </w:p>
        </w:tc>
      </w:tr>
      <w:tr w:rsidR="0075710D" w:rsidRPr="00BC1EA7" w14:paraId="789AB4EE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7F7E" w14:textId="28707CBC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927</w:t>
            </w:r>
          </w:p>
          <w:p w14:paraId="60D80C04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1F069" w14:textId="7D524C44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3</w:t>
            </w:r>
          </w:p>
          <w:p w14:paraId="7180C8C1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816E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59C4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Micrococcales</w:t>
            </w:r>
          </w:p>
          <w:p w14:paraId="211C70F9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6BFD8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75710D" w:rsidRPr="00BC1EA7" w14:paraId="73602FEC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0B24" w14:textId="5F110204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505</w:t>
            </w:r>
          </w:p>
          <w:p w14:paraId="68E44781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217E" w14:textId="3ECC1995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7</w:t>
            </w:r>
          </w:p>
          <w:p w14:paraId="1F499B65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2324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17C9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Burkholderiaceae</w:t>
            </w:r>
          </w:p>
          <w:p w14:paraId="09FD4F97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17F7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041B3CD8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23F9E357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44935546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633B4202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  <w:t>Family</w:t>
            </w:r>
          </w:p>
        </w:tc>
      </w:tr>
      <w:tr w:rsidR="0075710D" w:rsidRPr="00BC1EA7" w14:paraId="3C12953A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71D6" w14:textId="20C45232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573</w:t>
            </w:r>
          </w:p>
          <w:p w14:paraId="53EAF762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3FDE" w14:textId="553C002B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7</w:t>
            </w:r>
          </w:p>
          <w:p w14:paraId="2E9C1C9D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7B58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9D50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Micrococcaceae</w:t>
            </w:r>
          </w:p>
          <w:p w14:paraId="4E99BE55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AC86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75710D" w:rsidRPr="00BC1EA7" w14:paraId="76947C65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3B859" w14:textId="49195821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404</w:t>
            </w:r>
          </w:p>
          <w:p w14:paraId="33F405D9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35AB" w14:textId="06A69C4F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7</w:t>
            </w:r>
          </w:p>
          <w:p w14:paraId="64C4A0CF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0E2C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E9A2F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Pasteurellaceae</w:t>
            </w:r>
          </w:p>
          <w:p w14:paraId="21CDBBA4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4FC0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75710D" w:rsidRPr="00BC1EA7" w14:paraId="4ED59468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53470" w14:textId="58D9DFB8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5221</w:t>
            </w:r>
          </w:p>
          <w:p w14:paraId="60698F5E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EB74" w14:textId="373699D8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3</w:t>
            </w:r>
          </w:p>
          <w:p w14:paraId="472EA6F8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4C29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B975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Saccharimonadaceae</w:t>
            </w:r>
          </w:p>
          <w:p w14:paraId="33BD7AF2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6DA9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75710D" w:rsidRPr="00BC1EA7" w14:paraId="01D197D4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3378" w14:textId="78D04461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245</w:t>
            </w:r>
          </w:p>
          <w:p w14:paraId="2CE26CB2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0A3F0" w14:textId="01FC521D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01</w:t>
            </w:r>
          </w:p>
          <w:p w14:paraId="4D4DD54D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BDC5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b/>
                <w:b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8FD65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Selenomonadaceae</w:t>
            </w:r>
          </w:p>
          <w:p w14:paraId="07EDC278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A209A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</w:tr>
      <w:tr w:rsidR="0075710D" w:rsidRPr="00BC1EA7" w14:paraId="52D55EBE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585C" w14:textId="6153CAA5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6549</w:t>
            </w:r>
          </w:p>
          <w:p w14:paraId="67DCB20A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1AB4" w14:textId="7F78EE11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0</w:t>
            </w:r>
          </w:p>
          <w:p w14:paraId="5DB82289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D5FB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F3D2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Alloprevotella</w:t>
            </w:r>
          </w:p>
          <w:p w14:paraId="7D78A005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CCC4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687F32DF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72CF93A3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205FD35F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173CA06E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0BE3694A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</w:p>
          <w:p w14:paraId="2E4B00BE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b/>
                <w:sz w:val="20"/>
                <w:szCs w:val="20"/>
              </w:rPr>
            </w:pPr>
          </w:p>
          <w:p w14:paraId="0E685018" w14:textId="77777777" w:rsidR="0075710D" w:rsidRPr="00BC1EA7" w:rsidRDefault="0075710D" w:rsidP="00C92645">
            <w:pPr>
              <w:jc w:val="center"/>
              <w:rPr>
                <w:rFonts w:ascii="Book Antiqua" w:eastAsia="Arial" w:hAnsi="Book Antiqua" w:cs="Times New Roman"/>
                <w:sz w:val="20"/>
                <w:szCs w:val="20"/>
              </w:rPr>
            </w:pPr>
            <w:r w:rsidRPr="00BC1EA7">
              <w:rPr>
                <w:rFonts w:ascii="Book Antiqua" w:eastAsia="Arial" w:hAnsi="Book Antiqua" w:cs="Times New Roman"/>
                <w:b/>
                <w:sz w:val="20"/>
                <w:szCs w:val="20"/>
              </w:rPr>
              <w:lastRenderedPageBreak/>
              <w:t>Genus</w:t>
            </w:r>
          </w:p>
        </w:tc>
      </w:tr>
      <w:tr w:rsidR="0075710D" w:rsidRPr="00BC1EA7" w14:paraId="4FE13141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7770" w14:textId="535847C0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4088</w:t>
            </w:r>
          </w:p>
          <w:p w14:paraId="4D12EA6A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BF78" w14:textId="307F5A66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37</w:t>
            </w:r>
          </w:p>
          <w:p w14:paraId="49394C10" w14:textId="60B2490F" w:rsidR="0075710D" w:rsidRPr="00BC1EA7" w:rsidRDefault="0075710D" w:rsidP="00F422F3">
            <w:pPr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7EA1D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2E62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Capnocytophaga</w:t>
            </w:r>
          </w:p>
          <w:p w14:paraId="0FF922E5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74FE" w14:textId="77777777" w:rsidR="0075710D" w:rsidRPr="00BC1EA7" w:rsidRDefault="0075710D" w:rsidP="00C92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75710D" w:rsidRPr="00BC1EA7" w14:paraId="27100BCE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638E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1,8339</w:t>
            </w:r>
          </w:p>
          <w:p w14:paraId="5497095D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F1944" w14:textId="34D8F8A0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0</w:t>
            </w:r>
          </w:p>
          <w:p w14:paraId="12890F70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E4F9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A0185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Dialister</w:t>
            </w:r>
          </w:p>
          <w:p w14:paraId="11F915B9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1BD9" w14:textId="77777777" w:rsidR="0075710D" w:rsidRPr="00BC1EA7" w:rsidRDefault="0075710D" w:rsidP="00C92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75710D" w:rsidRPr="00BC1EA7" w14:paraId="160A5B2F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1AB9D" w14:textId="3DFE445D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2736</w:t>
            </w:r>
          </w:p>
          <w:p w14:paraId="2E416E58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E450" w14:textId="2573C79A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lastRenderedPageBreak/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21</w:t>
            </w:r>
          </w:p>
          <w:p w14:paraId="7E6D8955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6B87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lastRenderedPageBreak/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BF861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Lautropia</w:t>
            </w:r>
          </w:p>
          <w:p w14:paraId="66B46F03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3B4C3" w14:textId="77777777" w:rsidR="0075710D" w:rsidRPr="00BC1EA7" w:rsidRDefault="0075710D" w:rsidP="00C92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75710D" w:rsidRPr="00BC1EA7" w14:paraId="1D03ED89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8D259" w14:textId="0C0951C5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797</w:t>
            </w:r>
          </w:p>
          <w:p w14:paraId="388A639E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C8296" w14:textId="2380EA81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37</w:t>
            </w:r>
          </w:p>
          <w:p w14:paraId="50CA7455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DB16E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C868E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Porphyromonas</w:t>
            </w:r>
          </w:p>
          <w:p w14:paraId="7CF2B4E6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DF0F" w14:textId="77777777" w:rsidR="0075710D" w:rsidRPr="00BC1EA7" w:rsidRDefault="0075710D" w:rsidP="00C92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75710D" w:rsidRPr="00BC1EA7" w14:paraId="51705A37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6541" w14:textId="0143824F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1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606</w:t>
            </w:r>
          </w:p>
          <w:p w14:paraId="68854933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61A85" w14:textId="5BACA8D8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21</w:t>
            </w:r>
          </w:p>
          <w:p w14:paraId="6E4436DB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67E5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38B3F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iCs/>
                <w:color w:val="000000"/>
                <w:sz w:val="20"/>
                <w:szCs w:val="20"/>
              </w:rPr>
              <w:t>Rothia</w:t>
            </w:r>
          </w:p>
          <w:p w14:paraId="08D19534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5B0E6" w14:textId="77777777" w:rsidR="0075710D" w:rsidRPr="00BC1EA7" w:rsidRDefault="0075710D" w:rsidP="00C92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75710D" w:rsidRPr="00BC1EA7" w14:paraId="7315D557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1BE94" w14:textId="6B943716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3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3911</w:t>
            </w:r>
          </w:p>
          <w:p w14:paraId="1B39225D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0127" w14:textId="7B84E755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0</w:t>
            </w:r>
          </w:p>
          <w:p w14:paraId="54813E49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F5FF1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9033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Saccharimonadaceae</w:t>
            </w:r>
          </w:p>
          <w:p w14:paraId="44B89A84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9750" w14:textId="77777777" w:rsidR="0075710D" w:rsidRPr="00BC1EA7" w:rsidRDefault="0075710D" w:rsidP="00C92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  <w:tr w:rsidR="0075710D" w:rsidRPr="00BC1EA7" w14:paraId="6DD2E560" w14:textId="77777777" w:rsidTr="0075710D">
        <w:trPr>
          <w:trHeight w:val="41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5F6C" w14:textId="45A5C904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-2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803</w:t>
            </w:r>
          </w:p>
          <w:p w14:paraId="34A76C9B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3CE5" w14:textId="3919B6D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</w:t>
            </w:r>
            <w:r w:rsidR="00F422F3">
              <w:rPr>
                <w:rFonts w:ascii="Book Antiqua" w:hAnsi="Book Antiqua" w:cs="Times New Roman"/>
                <w:color w:val="000000"/>
                <w:sz w:val="20"/>
                <w:szCs w:val="20"/>
              </w:rPr>
              <w:t>.</w:t>
            </w: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D4B6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Cs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i/>
                <w:color w:val="000000"/>
                <w:sz w:val="20"/>
                <w:szCs w:val="20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3AD0" w14:textId="77777777" w:rsidR="0075710D" w:rsidRPr="00BC1EA7" w:rsidRDefault="0075710D" w:rsidP="0075710D">
            <w:pPr>
              <w:jc w:val="center"/>
              <w:rPr>
                <w:rFonts w:ascii="Book Antiqua" w:hAnsi="Book Antiqua" w:cs="Times New Roman"/>
                <w:color w:val="000000"/>
                <w:sz w:val="20"/>
                <w:szCs w:val="20"/>
              </w:rPr>
            </w:pPr>
            <w:r w:rsidRPr="00BC1EA7">
              <w:rPr>
                <w:rFonts w:ascii="Book Antiqua" w:hAnsi="Book Antiqua" w:cs="Times New Roman"/>
                <w:color w:val="000000"/>
                <w:sz w:val="20"/>
                <w:szCs w:val="20"/>
              </w:rPr>
              <w:t>Selenomonas</w:t>
            </w:r>
          </w:p>
          <w:p w14:paraId="7A77F83A" w14:textId="77777777" w:rsidR="0075710D" w:rsidRPr="00BC1EA7" w:rsidRDefault="0075710D" w:rsidP="0075710D">
            <w:pPr>
              <w:jc w:val="center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D1E3" w14:textId="77777777" w:rsidR="0075710D" w:rsidRPr="00BC1EA7" w:rsidRDefault="0075710D" w:rsidP="00C926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Book Antiqua" w:eastAsia="Arial" w:hAnsi="Book Antiqua" w:cs="Times New Roman"/>
                <w:i/>
                <w:sz w:val="20"/>
                <w:szCs w:val="20"/>
              </w:rPr>
            </w:pPr>
          </w:p>
        </w:tc>
      </w:tr>
    </w:tbl>
    <w:p w14:paraId="521592DD" w14:textId="77777777" w:rsidR="0075710D" w:rsidRPr="00BC1EA7" w:rsidRDefault="0075710D" w:rsidP="0045411D">
      <w:pPr>
        <w:spacing w:line="360" w:lineRule="auto"/>
        <w:jc w:val="both"/>
        <w:rPr>
          <w:rFonts w:ascii="Book Antiqua" w:eastAsia="Arial" w:hAnsi="Book Antiqua" w:cs="Arial"/>
          <w:b/>
          <w:sz w:val="20"/>
          <w:szCs w:val="20"/>
        </w:rPr>
      </w:pPr>
    </w:p>
    <w:p w14:paraId="1CE3A510" w14:textId="77777777" w:rsidR="0075710D" w:rsidRPr="00BC1EA7" w:rsidRDefault="0075710D" w:rsidP="0045411D">
      <w:pPr>
        <w:spacing w:line="360" w:lineRule="auto"/>
        <w:jc w:val="both"/>
        <w:rPr>
          <w:rFonts w:ascii="Book Antiqua" w:eastAsia="Arial" w:hAnsi="Book Antiqua" w:cs="Arial"/>
          <w:b/>
          <w:sz w:val="20"/>
          <w:szCs w:val="20"/>
        </w:rPr>
      </w:pPr>
    </w:p>
    <w:p w14:paraId="0CAE72D2" w14:textId="77777777" w:rsidR="0075710D" w:rsidRPr="00BC1EA7" w:rsidRDefault="0075710D" w:rsidP="0045411D">
      <w:pPr>
        <w:spacing w:line="360" w:lineRule="auto"/>
        <w:jc w:val="both"/>
        <w:rPr>
          <w:rFonts w:ascii="Book Antiqua" w:eastAsia="Arial" w:hAnsi="Book Antiqua" w:cs="Arial"/>
          <w:b/>
          <w:sz w:val="20"/>
          <w:szCs w:val="20"/>
        </w:rPr>
      </w:pPr>
    </w:p>
    <w:p w14:paraId="043EC9A8" w14:textId="3016DA31" w:rsidR="00AD6148" w:rsidRPr="00626EB1" w:rsidRDefault="000D3A51" w:rsidP="0045411D">
      <w:pPr>
        <w:spacing w:line="360" w:lineRule="auto"/>
        <w:jc w:val="both"/>
        <w:rPr>
          <w:rFonts w:ascii="Book Antiqua" w:hAnsi="Book Antiqua"/>
          <w:b/>
          <w:sz w:val="20"/>
          <w:szCs w:val="20"/>
        </w:rPr>
      </w:pPr>
      <w:r w:rsidRPr="00626EB1">
        <w:rPr>
          <w:rFonts w:ascii="Book Antiqua" w:eastAsia="Arial" w:hAnsi="Book Antiqua" w:cs="Arial"/>
          <w:b/>
        </w:rPr>
        <w:t>Table</w:t>
      </w:r>
      <w:r w:rsidR="00A57957">
        <w:rPr>
          <w:rFonts w:ascii="Book Antiqua" w:eastAsia="Arial" w:hAnsi="Book Antiqua" w:cs="Arial"/>
          <w:b/>
        </w:rPr>
        <w:t xml:space="preserve"> </w:t>
      </w:r>
      <w:r w:rsidR="00881649">
        <w:rPr>
          <w:rFonts w:ascii="Book Antiqua" w:eastAsia="Arial" w:hAnsi="Book Antiqua" w:cs="Arial"/>
          <w:b/>
        </w:rPr>
        <w:t>S</w:t>
      </w:r>
      <w:r w:rsidR="00BC1EA7" w:rsidRPr="00626EB1">
        <w:rPr>
          <w:rFonts w:ascii="Book Antiqua" w:eastAsia="Arial" w:hAnsi="Book Antiqua" w:cs="Arial"/>
          <w:b/>
        </w:rPr>
        <w:t>4</w:t>
      </w:r>
      <w:r w:rsidRPr="00626EB1">
        <w:rPr>
          <w:rFonts w:ascii="Book Antiqua" w:eastAsia="Arial" w:hAnsi="Book Antiqua" w:cs="Arial"/>
          <w:b/>
        </w:rPr>
        <w:t xml:space="preserve">. </w:t>
      </w:r>
      <w:bookmarkStart w:id="2" w:name="_Hlk133418333"/>
      <w:r w:rsidRPr="00626EB1">
        <w:rPr>
          <w:rFonts w:ascii="Book Antiqua" w:eastAsia="Arial" w:hAnsi="Book Antiqua" w:cs="Arial"/>
        </w:rPr>
        <w:t xml:space="preserve">Fecal SCFAs abundances of HC and </w:t>
      </w:r>
      <w:r w:rsidR="00842EBE">
        <w:rPr>
          <w:rFonts w:ascii="Book Antiqua" w:eastAsia="Arial" w:hAnsi="Book Antiqua" w:cs="Arial"/>
        </w:rPr>
        <w:t>R</w:t>
      </w:r>
      <w:r w:rsidR="004F0A7B" w:rsidRPr="00626EB1">
        <w:rPr>
          <w:rFonts w:ascii="Book Antiqua" w:eastAsia="Arial" w:hAnsi="Book Antiqua" w:cs="Arial"/>
        </w:rPr>
        <w:t>CC</w:t>
      </w:r>
      <w:r w:rsidR="00F94F5F" w:rsidRPr="00626EB1">
        <w:rPr>
          <w:rFonts w:ascii="Book Antiqua" w:eastAsia="Arial" w:hAnsi="Book Antiqua" w:cs="Arial"/>
        </w:rPr>
        <w:t xml:space="preserve"> patients</w:t>
      </w:r>
      <w:r w:rsidRPr="00626EB1">
        <w:rPr>
          <w:rFonts w:ascii="Book Antiqua" w:eastAsia="Arial" w:hAnsi="Book Antiqua" w:cs="Arial"/>
        </w:rPr>
        <w:t xml:space="preserve">. P-values </w:t>
      </w:r>
      <w:r w:rsidR="0045411D" w:rsidRPr="00626EB1">
        <w:rPr>
          <w:rFonts w:ascii="Book Antiqua" w:eastAsia="Arial" w:hAnsi="Book Antiqua" w:cs="Arial"/>
        </w:rPr>
        <w:t xml:space="preserve">were </w:t>
      </w:r>
      <w:r w:rsidRPr="00626EB1">
        <w:rPr>
          <w:rFonts w:ascii="Book Antiqua" w:eastAsia="Arial" w:hAnsi="Book Antiqua" w:cs="Arial"/>
        </w:rPr>
        <w:t xml:space="preserve">assessed </w:t>
      </w:r>
      <w:r w:rsidR="0045411D" w:rsidRPr="00626EB1">
        <w:rPr>
          <w:rFonts w:ascii="Book Antiqua" w:eastAsia="Arial" w:hAnsi="Book Antiqua" w:cs="Arial"/>
        </w:rPr>
        <w:t xml:space="preserve">the </w:t>
      </w:r>
      <w:r w:rsidRPr="00626EB1">
        <w:rPr>
          <w:rFonts w:ascii="Book Antiqua" w:eastAsia="Arial" w:hAnsi="Book Antiqua" w:cs="Arial"/>
        </w:rPr>
        <w:t>with Mann-Whitney test. SCFAs: short chain fatty acid</w:t>
      </w:r>
      <w:r w:rsidR="00626EB1">
        <w:rPr>
          <w:rFonts w:ascii="Book Antiqua" w:eastAsia="Arial" w:hAnsi="Book Antiqua" w:cs="Arial"/>
        </w:rPr>
        <w:t xml:space="preserve">s, </w:t>
      </w:r>
      <w:r w:rsidRPr="00626EB1">
        <w:rPr>
          <w:rFonts w:ascii="Book Antiqua" w:eastAsia="Arial" w:hAnsi="Book Antiqua" w:cs="Arial"/>
        </w:rPr>
        <w:t>HC: healthy control</w:t>
      </w:r>
      <w:r w:rsidR="00626EB1">
        <w:rPr>
          <w:rFonts w:ascii="Book Antiqua" w:eastAsia="Arial" w:hAnsi="Book Antiqua" w:cs="Arial"/>
        </w:rPr>
        <w:t>,</w:t>
      </w:r>
      <w:r w:rsidRPr="00626EB1">
        <w:rPr>
          <w:rFonts w:ascii="Book Antiqua" w:eastAsia="Arial" w:hAnsi="Book Antiqua" w:cs="Arial"/>
        </w:rPr>
        <w:t xml:space="preserve"> </w:t>
      </w:r>
      <w:r w:rsidR="00842EBE">
        <w:rPr>
          <w:rFonts w:ascii="Book Antiqua" w:eastAsia="Arial" w:hAnsi="Book Antiqua" w:cs="Arial"/>
        </w:rPr>
        <w:t>R</w:t>
      </w:r>
      <w:r w:rsidR="004F0A7B" w:rsidRPr="00626EB1">
        <w:rPr>
          <w:rFonts w:ascii="Book Antiqua" w:eastAsia="Arial" w:hAnsi="Book Antiqua" w:cs="Arial"/>
        </w:rPr>
        <w:t>CC</w:t>
      </w:r>
      <w:r w:rsidRPr="00626EB1">
        <w:rPr>
          <w:rFonts w:ascii="Book Antiqua" w:eastAsia="Arial" w:hAnsi="Book Antiqua" w:cs="Arial"/>
        </w:rPr>
        <w:t>:</w:t>
      </w:r>
      <w:r w:rsidR="004F0A7B" w:rsidRPr="00626EB1">
        <w:rPr>
          <w:rFonts w:ascii="Book Antiqua" w:eastAsia="Arial" w:hAnsi="Book Antiqua" w:cs="Arial"/>
        </w:rPr>
        <w:t xml:space="preserve"> </w:t>
      </w:r>
      <w:r w:rsidR="00842EBE">
        <w:rPr>
          <w:rFonts w:ascii="Book Antiqua" w:eastAsia="Arial" w:hAnsi="Book Antiqua" w:cs="Arial"/>
        </w:rPr>
        <w:t>refractory</w:t>
      </w:r>
      <w:r w:rsidR="004F0A7B" w:rsidRPr="00626EB1">
        <w:rPr>
          <w:rFonts w:ascii="Book Antiqua" w:eastAsia="Arial" w:hAnsi="Book Antiqua" w:cs="Arial"/>
        </w:rPr>
        <w:t xml:space="preserve"> chronic cough</w:t>
      </w:r>
      <w:bookmarkEnd w:id="2"/>
    </w:p>
    <w:tbl>
      <w:tblPr>
        <w:tblStyle w:val="a3"/>
        <w:tblW w:w="10037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111"/>
        <w:gridCol w:w="2121"/>
        <w:gridCol w:w="2127"/>
        <w:gridCol w:w="1678"/>
      </w:tblGrid>
      <w:tr w:rsidR="00AD6148" w:rsidRPr="00BC1EA7" w14:paraId="7BA62798" w14:textId="77777777">
        <w:trPr>
          <w:trHeight w:val="552"/>
        </w:trPr>
        <w:tc>
          <w:tcPr>
            <w:tcW w:w="4111" w:type="dxa"/>
          </w:tcPr>
          <w:p w14:paraId="0598A175" w14:textId="77777777" w:rsidR="00DE08F4" w:rsidRDefault="000D3A51">
            <w:pPr>
              <w:jc w:val="center"/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</w:pPr>
            <w:bookmarkStart w:id="3" w:name="_heading=h.30j0zll" w:colFirst="0" w:colLast="0"/>
            <w:bookmarkEnd w:id="3"/>
            <w:r w:rsidRPr="00BC1EA7">
              <w:rPr>
                <w:rFonts w:ascii="Book Antiqua" w:eastAsia="Arial" w:hAnsi="Book Antiqua" w:cs="Arial"/>
                <w:b/>
                <w:sz w:val="18"/>
                <w:szCs w:val="18"/>
              </w:rPr>
              <w:t xml:space="preserve">Percentage of each fecal </w:t>
            </w:r>
            <w:r w:rsidRPr="00BC1EA7"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  <w:t xml:space="preserve">SCFA </w:t>
            </w:r>
          </w:p>
          <w:p w14:paraId="77ACDB09" w14:textId="18476273" w:rsidR="00AD6148" w:rsidRPr="00BC1EA7" w:rsidRDefault="000D3A51">
            <w:pPr>
              <w:jc w:val="center"/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(</w:t>
            </w:r>
            <w:r w:rsidRPr="00BC1EA7">
              <w:rPr>
                <w:rFonts w:ascii="Book Antiqua" w:eastAsia="Arial" w:hAnsi="Book Antiqua" w:cs="Arial"/>
                <w:sz w:val="18"/>
                <w:szCs w:val="18"/>
              </w:rPr>
              <w:t>median (IQR); %)</w:t>
            </w:r>
          </w:p>
        </w:tc>
        <w:tc>
          <w:tcPr>
            <w:tcW w:w="2121" w:type="dxa"/>
          </w:tcPr>
          <w:p w14:paraId="3D5BD6A4" w14:textId="2B8A70E9" w:rsidR="00AD6148" w:rsidRPr="00BC1EA7" w:rsidRDefault="000D3A51">
            <w:pPr>
              <w:jc w:val="center"/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  <w:t>CU</w:t>
            </w:r>
            <w:r w:rsidR="00F94F5F" w:rsidRPr="00BC1EA7"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  <w:t>D</w:t>
            </w:r>
          </w:p>
        </w:tc>
        <w:tc>
          <w:tcPr>
            <w:tcW w:w="2127" w:type="dxa"/>
          </w:tcPr>
          <w:p w14:paraId="07461A7D" w14:textId="77777777" w:rsidR="00AD6148" w:rsidRPr="00BC1EA7" w:rsidRDefault="000D3A51">
            <w:pPr>
              <w:jc w:val="center"/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  <w:t>HC</w:t>
            </w:r>
          </w:p>
        </w:tc>
        <w:tc>
          <w:tcPr>
            <w:tcW w:w="1678" w:type="dxa"/>
          </w:tcPr>
          <w:p w14:paraId="2772D6C6" w14:textId="77777777" w:rsidR="00AD6148" w:rsidRPr="00BC1EA7" w:rsidRDefault="000D3A51">
            <w:pPr>
              <w:jc w:val="center"/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AD6148" w:rsidRPr="00BC1EA7" w14:paraId="4E402B25" w14:textId="77777777">
        <w:trPr>
          <w:trHeight w:val="552"/>
        </w:trPr>
        <w:tc>
          <w:tcPr>
            <w:tcW w:w="4111" w:type="dxa"/>
          </w:tcPr>
          <w:p w14:paraId="3049DEDE" w14:textId="77777777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2121" w:type="dxa"/>
          </w:tcPr>
          <w:p w14:paraId="1CF7ACD0" w14:textId="028F283B" w:rsidR="00AD6148" w:rsidRPr="00BC1EA7" w:rsidRDefault="006F504C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67.89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5.91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64AD69F2" w14:textId="424B7499" w:rsidR="00AD6148" w:rsidRPr="00BC1EA7" w:rsidRDefault="00152849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67.09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033FEF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3.54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</w:tcPr>
          <w:p w14:paraId="6BC66691" w14:textId="34267150" w:rsidR="00AD6148" w:rsidRPr="00BC1EA7" w:rsidRDefault="000D3A51">
            <w:pPr>
              <w:jc w:val="center"/>
              <w:rPr>
                <w:rFonts w:ascii="Book Antiqua" w:eastAsia="Arial" w:hAnsi="Book Antiqua" w:cs="Arial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sz w:val="18"/>
                <w:szCs w:val="18"/>
              </w:rPr>
              <w:t>0.</w:t>
            </w:r>
            <w:r w:rsidR="00251689">
              <w:rPr>
                <w:rFonts w:ascii="Book Antiqua" w:eastAsia="Arial" w:hAnsi="Book Antiqua" w:cs="Arial"/>
                <w:sz w:val="18"/>
                <w:szCs w:val="18"/>
              </w:rPr>
              <w:t>211</w:t>
            </w:r>
          </w:p>
          <w:p w14:paraId="3559B9F8" w14:textId="77777777" w:rsidR="00AD6148" w:rsidRPr="00BC1EA7" w:rsidRDefault="00AD6148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</w:p>
        </w:tc>
      </w:tr>
      <w:tr w:rsidR="00AD6148" w:rsidRPr="00BC1EA7" w14:paraId="0F9BAB2B" w14:textId="77777777">
        <w:trPr>
          <w:trHeight w:val="552"/>
        </w:trPr>
        <w:tc>
          <w:tcPr>
            <w:tcW w:w="4111" w:type="dxa"/>
          </w:tcPr>
          <w:p w14:paraId="0EC4124C" w14:textId="77777777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2121" w:type="dxa"/>
          </w:tcPr>
          <w:p w14:paraId="12FE97A6" w14:textId="7123EB3C" w:rsidR="00AD6148" w:rsidRPr="00BC1EA7" w:rsidRDefault="006F504C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4.29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9.63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4C0C6AF5" w14:textId="160E8A93" w:rsidR="00AD6148" w:rsidRPr="00BC1EA7" w:rsidRDefault="00E245D5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3.62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033FEF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3.69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</w:tcPr>
          <w:p w14:paraId="137026ED" w14:textId="51148A80" w:rsidR="00AD6148" w:rsidRPr="00BC1EA7" w:rsidRDefault="000D3A51">
            <w:pPr>
              <w:jc w:val="center"/>
              <w:rPr>
                <w:rFonts w:ascii="Book Antiqua" w:eastAsia="Arial" w:hAnsi="Book Antiqua" w:cs="Arial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sz w:val="18"/>
                <w:szCs w:val="18"/>
              </w:rPr>
              <w:t>0.</w:t>
            </w:r>
            <w:r w:rsidR="00251689">
              <w:rPr>
                <w:rFonts w:ascii="Book Antiqua" w:eastAsia="Arial" w:hAnsi="Book Antiqua" w:cs="Arial"/>
                <w:sz w:val="18"/>
                <w:szCs w:val="18"/>
              </w:rPr>
              <w:t>968</w:t>
            </w:r>
          </w:p>
          <w:p w14:paraId="5092177B" w14:textId="77777777" w:rsidR="00AD6148" w:rsidRPr="00BC1EA7" w:rsidRDefault="00AD6148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</w:p>
        </w:tc>
      </w:tr>
      <w:tr w:rsidR="00AD6148" w:rsidRPr="00BC1EA7" w14:paraId="6DC57015" w14:textId="77777777">
        <w:trPr>
          <w:trHeight w:val="552"/>
        </w:trPr>
        <w:tc>
          <w:tcPr>
            <w:tcW w:w="4111" w:type="dxa"/>
          </w:tcPr>
          <w:p w14:paraId="62025029" w14:textId="1A143BAD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2121" w:type="dxa"/>
          </w:tcPr>
          <w:p w14:paraId="0DCA0FF0" w14:textId="7C0933DA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</w:t>
            </w:r>
            <w:r w:rsidR="00FE7568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4.02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FE7568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2.32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1BD211E7" w14:textId="26AE0B1D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</w:t>
            </w:r>
            <w:r w:rsidR="0085028D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16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033FEF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7.50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</w:tcPr>
          <w:p w14:paraId="650588BB" w14:textId="184BC00E" w:rsidR="00AD6148" w:rsidRPr="00BC1EA7" w:rsidRDefault="000D3A51">
            <w:pPr>
              <w:jc w:val="center"/>
              <w:rPr>
                <w:rFonts w:ascii="Book Antiqua" w:eastAsia="Arial" w:hAnsi="Book Antiqua" w:cs="Arial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sz w:val="18"/>
                <w:szCs w:val="18"/>
              </w:rPr>
              <w:t>1.</w:t>
            </w:r>
            <w:r w:rsidR="00626EB1">
              <w:rPr>
                <w:rFonts w:ascii="Book Antiqua" w:eastAsia="Arial" w:hAnsi="Book Antiqua" w:cs="Arial"/>
                <w:sz w:val="18"/>
                <w:szCs w:val="18"/>
              </w:rPr>
              <w:t>000</w:t>
            </w:r>
          </w:p>
          <w:p w14:paraId="205B6885" w14:textId="77777777" w:rsidR="00AD6148" w:rsidRPr="00BC1EA7" w:rsidRDefault="00AD6148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</w:p>
        </w:tc>
      </w:tr>
      <w:tr w:rsidR="00AD6148" w:rsidRPr="00BC1EA7" w14:paraId="7497143E" w14:textId="77777777">
        <w:trPr>
          <w:trHeight w:val="552"/>
        </w:trPr>
        <w:tc>
          <w:tcPr>
            <w:tcW w:w="4111" w:type="dxa"/>
          </w:tcPr>
          <w:p w14:paraId="4A69D78E" w14:textId="77777777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isoButyric acid</w:t>
            </w:r>
          </w:p>
        </w:tc>
        <w:tc>
          <w:tcPr>
            <w:tcW w:w="2121" w:type="dxa"/>
          </w:tcPr>
          <w:p w14:paraId="597F3B3A" w14:textId="312896F3" w:rsidR="00AD6148" w:rsidRPr="00BC1EA7" w:rsidRDefault="00FE7568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54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88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010FF558" w14:textId="4F84BC19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</w:t>
            </w:r>
            <w:r w:rsidR="0085028D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38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033FEF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19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</w:tcPr>
          <w:p w14:paraId="5C43D934" w14:textId="1A95B226" w:rsidR="00AD6148" w:rsidRPr="00BC1EA7" w:rsidRDefault="00626EB1">
            <w:pPr>
              <w:jc w:val="center"/>
              <w:rPr>
                <w:rFonts w:ascii="Book Antiqua" w:eastAsia="Arial" w:hAnsi="Book Antiqua" w:cs="Arial"/>
                <w:sz w:val="18"/>
                <w:szCs w:val="18"/>
              </w:rPr>
            </w:pPr>
            <w:r>
              <w:rPr>
                <w:rFonts w:ascii="Book Antiqua" w:eastAsia="Arial" w:hAnsi="Book Antiqua" w:cs="Arial"/>
                <w:sz w:val="18"/>
                <w:szCs w:val="18"/>
              </w:rPr>
              <w:t>1.000</w:t>
            </w:r>
          </w:p>
          <w:p w14:paraId="31F08E7D" w14:textId="77777777" w:rsidR="00AD6148" w:rsidRPr="00BC1EA7" w:rsidRDefault="00AD6148" w:rsidP="00626EB1">
            <w:pP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</w:p>
        </w:tc>
      </w:tr>
      <w:tr w:rsidR="00AD6148" w:rsidRPr="00BC1EA7" w14:paraId="46B8A972" w14:textId="77777777">
        <w:trPr>
          <w:trHeight w:val="552"/>
        </w:trPr>
        <w:tc>
          <w:tcPr>
            <w:tcW w:w="4111" w:type="dxa"/>
          </w:tcPr>
          <w:p w14:paraId="62F08FA0" w14:textId="77777777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isoValeric acid</w:t>
            </w:r>
          </w:p>
        </w:tc>
        <w:tc>
          <w:tcPr>
            <w:tcW w:w="2121" w:type="dxa"/>
          </w:tcPr>
          <w:p w14:paraId="41C2C5C4" w14:textId="3FE2159C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</w:t>
            </w:r>
            <w:r w:rsidR="00FE7568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7</w:t>
            </w:r>
            <w:r w:rsidR="00554793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1.61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6829C578" w14:textId="088C190B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</w:t>
            </w:r>
            <w:r w:rsidR="0085028D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04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033FEF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0.94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</w:tcPr>
          <w:p w14:paraId="2589818F" w14:textId="2E32842E" w:rsidR="00AD6148" w:rsidRPr="00BC1EA7" w:rsidRDefault="00626EB1">
            <w:pPr>
              <w:jc w:val="center"/>
              <w:rPr>
                <w:rFonts w:ascii="Book Antiqua" w:eastAsia="Arial" w:hAnsi="Book Antiqua" w:cs="Arial"/>
                <w:sz w:val="18"/>
                <w:szCs w:val="18"/>
              </w:rPr>
            </w:pPr>
            <w:r>
              <w:rPr>
                <w:rFonts w:ascii="Book Antiqua" w:eastAsia="Arial" w:hAnsi="Book Antiqua" w:cs="Arial"/>
                <w:sz w:val="18"/>
                <w:szCs w:val="18"/>
              </w:rPr>
              <w:t>1.000</w:t>
            </w:r>
          </w:p>
          <w:p w14:paraId="273C132F" w14:textId="77777777" w:rsidR="00AD6148" w:rsidRPr="00BC1EA7" w:rsidRDefault="00AD6148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</w:p>
        </w:tc>
      </w:tr>
      <w:tr w:rsidR="00AD6148" w:rsidRPr="00BC1EA7" w14:paraId="777C5BAC" w14:textId="77777777">
        <w:trPr>
          <w:trHeight w:val="552"/>
        </w:trPr>
        <w:tc>
          <w:tcPr>
            <w:tcW w:w="4111" w:type="dxa"/>
          </w:tcPr>
          <w:p w14:paraId="35495D2C" w14:textId="77777777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2-MethylButyric acid</w:t>
            </w:r>
          </w:p>
        </w:tc>
        <w:tc>
          <w:tcPr>
            <w:tcW w:w="2121" w:type="dxa"/>
          </w:tcPr>
          <w:p w14:paraId="5A8823E5" w14:textId="7D834075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</w:t>
            </w:r>
            <w:r w:rsidR="00554793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03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554793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78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33D5E9E6" w14:textId="63C9D95D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</w:t>
            </w:r>
            <w:r w:rsidR="0085028D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01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8A6C6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0.86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</w:tcPr>
          <w:p w14:paraId="307AF100" w14:textId="523E3D20" w:rsidR="00AD6148" w:rsidRPr="00BC1EA7" w:rsidRDefault="000D3A51">
            <w:pPr>
              <w:jc w:val="center"/>
              <w:rPr>
                <w:rFonts w:ascii="Book Antiqua" w:eastAsia="Arial" w:hAnsi="Book Antiqua" w:cs="Arial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sz w:val="18"/>
                <w:szCs w:val="18"/>
              </w:rPr>
              <w:t>0.</w:t>
            </w:r>
            <w:r w:rsidR="00626EB1">
              <w:rPr>
                <w:rFonts w:ascii="Book Antiqua" w:eastAsia="Arial" w:hAnsi="Book Antiqua" w:cs="Arial"/>
                <w:sz w:val="18"/>
                <w:szCs w:val="18"/>
              </w:rPr>
              <w:t>806</w:t>
            </w:r>
          </w:p>
        </w:tc>
      </w:tr>
      <w:tr w:rsidR="00AD6148" w:rsidRPr="00BC1EA7" w14:paraId="131413CD" w14:textId="77777777">
        <w:trPr>
          <w:trHeight w:val="552"/>
        </w:trPr>
        <w:tc>
          <w:tcPr>
            <w:tcW w:w="4111" w:type="dxa"/>
          </w:tcPr>
          <w:p w14:paraId="78D5CB0B" w14:textId="77777777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Valeric acid</w:t>
            </w:r>
          </w:p>
        </w:tc>
        <w:tc>
          <w:tcPr>
            <w:tcW w:w="2121" w:type="dxa"/>
          </w:tcPr>
          <w:p w14:paraId="3CDB650D" w14:textId="082B0954" w:rsidR="00AD6148" w:rsidRPr="00BC1EA7" w:rsidRDefault="00251689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84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0.57</w:t>
            </w:r>
            <w:r w:rsidR="000D3A51"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47C06788" w14:textId="7772EEB7" w:rsidR="00AD6148" w:rsidRPr="00BC1EA7" w:rsidRDefault="000D3A51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2.</w:t>
            </w:r>
            <w:r w:rsidR="0085028D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55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 xml:space="preserve"> (</w:t>
            </w:r>
            <w:r w:rsidR="008A6C6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1.06</w:t>
            </w:r>
            <w:r w:rsidRPr="00BC1EA7">
              <w:rPr>
                <w:rFonts w:ascii="Book Antiqua" w:eastAsia="Arial" w:hAnsi="Book Antiqu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8" w:type="dxa"/>
          </w:tcPr>
          <w:p w14:paraId="3B50B502" w14:textId="514CB98C" w:rsidR="00AD6148" w:rsidRPr="00BC1EA7" w:rsidRDefault="000D3A51">
            <w:pPr>
              <w:jc w:val="center"/>
              <w:rPr>
                <w:rFonts w:ascii="Book Antiqua" w:eastAsia="Arial" w:hAnsi="Book Antiqua" w:cs="Arial"/>
                <w:sz w:val="18"/>
                <w:szCs w:val="18"/>
              </w:rPr>
            </w:pPr>
            <w:r w:rsidRPr="00BC1EA7">
              <w:rPr>
                <w:rFonts w:ascii="Book Antiqua" w:eastAsia="Arial" w:hAnsi="Book Antiqua" w:cs="Arial"/>
                <w:sz w:val="18"/>
                <w:szCs w:val="18"/>
              </w:rPr>
              <w:t>0.4</w:t>
            </w:r>
            <w:r w:rsidR="00626EB1">
              <w:rPr>
                <w:rFonts w:ascii="Book Antiqua" w:eastAsia="Arial" w:hAnsi="Book Antiqua" w:cs="Arial"/>
                <w:sz w:val="18"/>
                <w:szCs w:val="18"/>
              </w:rPr>
              <w:t>14</w:t>
            </w:r>
          </w:p>
          <w:p w14:paraId="223CD715" w14:textId="77777777" w:rsidR="00AD6148" w:rsidRPr="00BC1EA7" w:rsidRDefault="00AD6148">
            <w:pPr>
              <w:jc w:val="center"/>
              <w:rPr>
                <w:rFonts w:ascii="Book Antiqua" w:eastAsia="Arial" w:hAnsi="Book Antiqua" w:cs="Arial"/>
                <w:color w:val="000000"/>
                <w:sz w:val="18"/>
                <w:szCs w:val="18"/>
              </w:rPr>
            </w:pPr>
          </w:p>
        </w:tc>
      </w:tr>
    </w:tbl>
    <w:p w14:paraId="2C490B75" w14:textId="77777777" w:rsidR="00AD6148" w:rsidRDefault="00AD6148">
      <w:pPr>
        <w:rPr>
          <w:rFonts w:ascii="Book Antiqua" w:hAnsi="Book Antiqua"/>
          <w:b/>
        </w:rPr>
      </w:pPr>
    </w:p>
    <w:p w14:paraId="7CCB0467" w14:textId="77777777" w:rsidR="000A5331" w:rsidRDefault="000A5331">
      <w:pPr>
        <w:rPr>
          <w:rFonts w:ascii="Book Antiqua" w:hAnsi="Book Antiqua"/>
          <w:b/>
        </w:rPr>
      </w:pPr>
    </w:p>
    <w:p w14:paraId="083E6610" w14:textId="77777777" w:rsidR="000A5331" w:rsidRPr="00BC1EA7" w:rsidRDefault="000A5331">
      <w:pPr>
        <w:rPr>
          <w:rFonts w:ascii="Book Antiqua" w:hAnsi="Book Antiqua"/>
          <w:b/>
        </w:rPr>
      </w:pPr>
    </w:p>
    <w:p w14:paraId="47FAC389" w14:textId="77777777" w:rsidR="00AD6148" w:rsidRPr="00BC1EA7" w:rsidRDefault="00AD6148">
      <w:pPr>
        <w:rPr>
          <w:rFonts w:ascii="Book Antiqua" w:hAnsi="Book Antiqua"/>
          <w:b/>
        </w:rPr>
      </w:pPr>
    </w:p>
    <w:p w14:paraId="7A2C3BC1" w14:textId="77777777" w:rsidR="00AD6148" w:rsidRPr="00BC1EA7" w:rsidRDefault="00AD6148">
      <w:pPr>
        <w:rPr>
          <w:rFonts w:ascii="Book Antiqua" w:hAnsi="Book Antiqua"/>
          <w:b/>
        </w:rPr>
      </w:pPr>
    </w:p>
    <w:sectPr w:rsidR="00AD6148" w:rsidRPr="00BC1EA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2C8EBB" w14:textId="77777777" w:rsidR="00412410" w:rsidRDefault="00412410" w:rsidP="00FA77E7">
      <w:pPr>
        <w:spacing w:after="0" w:line="240" w:lineRule="auto"/>
      </w:pPr>
      <w:r>
        <w:separator/>
      </w:r>
    </w:p>
  </w:endnote>
  <w:endnote w:type="continuationSeparator" w:id="0">
    <w:p w14:paraId="774A20E9" w14:textId="77777777" w:rsidR="00412410" w:rsidRDefault="00412410" w:rsidP="00FA7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0E1382" w14:textId="77777777" w:rsidR="00412410" w:rsidRDefault="00412410" w:rsidP="00FA77E7">
      <w:pPr>
        <w:spacing w:after="0" w:line="240" w:lineRule="auto"/>
      </w:pPr>
      <w:r>
        <w:separator/>
      </w:r>
    </w:p>
  </w:footnote>
  <w:footnote w:type="continuationSeparator" w:id="0">
    <w:p w14:paraId="56520068" w14:textId="77777777" w:rsidR="00412410" w:rsidRDefault="00412410" w:rsidP="00FA7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148"/>
    <w:rsid w:val="00013808"/>
    <w:rsid w:val="000147EE"/>
    <w:rsid w:val="00033FEF"/>
    <w:rsid w:val="000A2361"/>
    <w:rsid w:val="000A5331"/>
    <w:rsid w:val="000D3A51"/>
    <w:rsid w:val="000D6E85"/>
    <w:rsid w:val="000F04EE"/>
    <w:rsid w:val="00145219"/>
    <w:rsid w:val="00152849"/>
    <w:rsid w:val="00180577"/>
    <w:rsid w:val="002129CA"/>
    <w:rsid w:val="00236618"/>
    <w:rsid w:val="00251689"/>
    <w:rsid w:val="0025651F"/>
    <w:rsid w:val="00286AE3"/>
    <w:rsid w:val="002A4899"/>
    <w:rsid w:val="003234A9"/>
    <w:rsid w:val="00332107"/>
    <w:rsid w:val="00367199"/>
    <w:rsid w:val="003B3BCE"/>
    <w:rsid w:val="003B4B56"/>
    <w:rsid w:val="003C3913"/>
    <w:rsid w:val="00406F01"/>
    <w:rsid w:val="00412410"/>
    <w:rsid w:val="00414D21"/>
    <w:rsid w:val="00433ED6"/>
    <w:rsid w:val="0045411D"/>
    <w:rsid w:val="004B6CAC"/>
    <w:rsid w:val="004D1804"/>
    <w:rsid w:val="004F0A7B"/>
    <w:rsid w:val="00535CD9"/>
    <w:rsid w:val="005505C1"/>
    <w:rsid w:val="00554793"/>
    <w:rsid w:val="00563DA3"/>
    <w:rsid w:val="005663AA"/>
    <w:rsid w:val="00583A04"/>
    <w:rsid w:val="005A1514"/>
    <w:rsid w:val="005E718F"/>
    <w:rsid w:val="00617712"/>
    <w:rsid w:val="00622C36"/>
    <w:rsid w:val="00626EB1"/>
    <w:rsid w:val="006E4CF6"/>
    <w:rsid w:val="006F504C"/>
    <w:rsid w:val="00733209"/>
    <w:rsid w:val="00754192"/>
    <w:rsid w:val="0075710D"/>
    <w:rsid w:val="007D712D"/>
    <w:rsid w:val="008138FF"/>
    <w:rsid w:val="00842EBE"/>
    <w:rsid w:val="0085028D"/>
    <w:rsid w:val="00881649"/>
    <w:rsid w:val="008A6C67"/>
    <w:rsid w:val="008B796B"/>
    <w:rsid w:val="00995B8F"/>
    <w:rsid w:val="009A4BB0"/>
    <w:rsid w:val="009D1623"/>
    <w:rsid w:val="009E7666"/>
    <w:rsid w:val="00A26650"/>
    <w:rsid w:val="00A50D58"/>
    <w:rsid w:val="00A57957"/>
    <w:rsid w:val="00A755F6"/>
    <w:rsid w:val="00AD1B14"/>
    <w:rsid w:val="00AD6148"/>
    <w:rsid w:val="00B027D4"/>
    <w:rsid w:val="00BC1EA7"/>
    <w:rsid w:val="00BC491D"/>
    <w:rsid w:val="00BF0E53"/>
    <w:rsid w:val="00C14FEA"/>
    <w:rsid w:val="00CA1542"/>
    <w:rsid w:val="00CF5B60"/>
    <w:rsid w:val="00DB3985"/>
    <w:rsid w:val="00DB55DE"/>
    <w:rsid w:val="00DB785E"/>
    <w:rsid w:val="00DE08F4"/>
    <w:rsid w:val="00E245D5"/>
    <w:rsid w:val="00E856B7"/>
    <w:rsid w:val="00ED680D"/>
    <w:rsid w:val="00F16A70"/>
    <w:rsid w:val="00F174D4"/>
    <w:rsid w:val="00F422F3"/>
    <w:rsid w:val="00F94F5F"/>
    <w:rsid w:val="00FA77E7"/>
    <w:rsid w:val="00FE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34DA0"/>
  <w15:docId w15:val="{A8DE93E1-4184-44FB-9FE6-E368E9847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32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55F65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4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8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BB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22C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77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7E7"/>
  </w:style>
  <w:style w:type="paragraph" w:styleId="Footer">
    <w:name w:val="footer"/>
    <w:basedOn w:val="Normal"/>
    <w:link w:val="FooterChar"/>
    <w:uiPriority w:val="99"/>
    <w:unhideWhenUsed/>
    <w:rsid w:val="00FA77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7E7"/>
  </w:style>
  <w:style w:type="paragraph" w:styleId="Revision">
    <w:name w:val="Revision"/>
    <w:hidden/>
    <w:uiPriority w:val="99"/>
    <w:semiHidden/>
    <w:rsid w:val="008816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VSGYUJUh7ZCKxWP9aGy/QBxJgA==">AMUW2mWmJB/DJIH1goiRfwE8U+IH/SvNuOiq2Mu3qW8y+fgOW/WKuGBYJxyU5NU1hlKejaLqhHk6QtdrlYircwQbltpgrnz5JDhwKYRTUGDwH227YHbkyrOz2zXJJDrDRZm01FA/wnd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mone Baldi</dc:creator>
  <cp:lastModifiedBy>Dilli Kumar R.</cp:lastModifiedBy>
  <cp:revision>6</cp:revision>
  <cp:lastPrinted>2022-09-15T14:42:00Z</cp:lastPrinted>
  <dcterms:created xsi:type="dcterms:W3CDTF">2023-05-09T23:50:00Z</dcterms:created>
  <dcterms:modified xsi:type="dcterms:W3CDTF">2024-03-13T05:29:00Z</dcterms:modified>
</cp:coreProperties>
</file>